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911E69" w14:textId="0DA86D56" w:rsidR="00A9473C" w:rsidRPr="00B52AE0" w:rsidRDefault="0087216B" w:rsidP="0029152B">
      <w:pPr>
        <w:pStyle w:val="Title"/>
        <w:tabs>
          <w:tab w:val="left" w:pos="924"/>
        </w:tabs>
        <w:rPr>
          <w:lang w:val="en-GB"/>
        </w:rPr>
      </w:pPr>
      <w:r w:rsidRPr="00B52AE0">
        <w:rPr>
          <w:lang w:val="en-GB"/>
        </w:rPr>
        <w:t>Nose-to-ground distance drives the evolution of mammalian odorant receptor repertoire size</w:t>
      </w:r>
    </w:p>
    <w:p w14:paraId="1B0CF041" w14:textId="677D5D62" w:rsidR="003B39AA" w:rsidRPr="005B767E" w:rsidRDefault="003B39AA" w:rsidP="003B39AA">
      <w:pPr>
        <w:rPr>
          <w:lang w:val="es-ES"/>
        </w:rPr>
      </w:pPr>
      <w:r w:rsidRPr="3E384C4F">
        <w:rPr>
          <w:lang w:val="es-ES"/>
        </w:rPr>
        <w:t>Joël Tuberosa</w:t>
      </w:r>
      <w:r w:rsidRPr="3E384C4F">
        <w:rPr>
          <w:vertAlign w:val="superscript"/>
          <w:lang w:val="es-ES"/>
        </w:rPr>
        <w:t>1</w:t>
      </w:r>
      <w:r w:rsidRPr="3E384C4F">
        <w:rPr>
          <w:lang w:val="es-ES"/>
        </w:rPr>
        <w:t>*, Fandilla-Marie Furlan</w:t>
      </w:r>
      <w:r w:rsidRPr="3E384C4F">
        <w:rPr>
          <w:vertAlign w:val="superscript"/>
          <w:lang w:val="es-ES"/>
        </w:rPr>
        <w:t>1</w:t>
      </w:r>
      <w:r w:rsidRPr="3E384C4F">
        <w:rPr>
          <w:lang w:val="es-ES"/>
        </w:rPr>
        <w:t>*, Alan Carleton</w:t>
      </w:r>
      <w:r w:rsidRPr="3E384C4F">
        <w:rPr>
          <w:vertAlign w:val="superscript"/>
          <w:lang w:val="es-ES"/>
        </w:rPr>
        <w:t>2</w:t>
      </w:r>
      <w:r>
        <w:rPr>
          <w:vertAlign w:val="superscript"/>
          <w:lang w:val="es-ES"/>
        </w:rPr>
        <w:t>+</w:t>
      </w:r>
      <w:r w:rsidRPr="3E384C4F">
        <w:rPr>
          <w:lang w:val="es-ES"/>
        </w:rPr>
        <w:t>, Ivan Rodriguez</w:t>
      </w:r>
      <w:r w:rsidRPr="3E384C4F">
        <w:rPr>
          <w:vertAlign w:val="superscript"/>
          <w:lang w:val="es-ES"/>
        </w:rPr>
        <w:t>1</w:t>
      </w:r>
      <w:r>
        <w:rPr>
          <w:vertAlign w:val="superscript"/>
          <w:lang w:val="es-ES"/>
        </w:rPr>
        <w:t>+</w:t>
      </w:r>
    </w:p>
    <w:p w14:paraId="54D182F6" w14:textId="3E8895AD" w:rsidR="008B2B7B" w:rsidRPr="00B52AE0" w:rsidRDefault="003B39AA" w:rsidP="00BC5A2B">
      <w:pPr>
        <w:rPr>
          <w:lang w:val="en-GB"/>
        </w:rPr>
      </w:pPr>
      <w:r w:rsidRPr="00B52AE0">
        <w:rPr>
          <w:vertAlign w:val="superscript"/>
          <w:lang w:val="en-GB"/>
        </w:rPr>
        <w:t>1</w:t>
      </w:r>
      <w:r w:rsidRPr="00B52AE0">
        <w:rPr>
          <w:lang w:val="en-GB"/>
        </w:rPr>
        <w:t xml:space="preserve">Department of Genetics and Evolution, University of Geneva, Switzerland, </w:t>
      </w:r>
      <w:r w:rsidRPr="00B52AE0">
        <w:rPr>
          <w:vertAlign w:val="superscript"/>
          <w:lang w:val="en-GB"/>
        </w:rPr>
        <w:t>2</w:t>
      </w:r>
      <w:r w:rsidRPr="00B52AE0">
        <w:rPr>
          <w:lang w:val="en-GB"/>
        </w:rPr>
        <w:t xml:space="preserve">Department of Basic Neurosciences, University of Geneva, Switzerland, *Co-first authors, </w:t>
      </w:r>
      <w:r w:rsidRPr="00B52AE0">
        <w:rPr>
          <w:vertAlign w:val="superscript"/>
          <w:lang w:val="en-GB"/>
        </w:rPr>
        <w:t>+</w:t>
      </w:r>
      <w:r w:rsidR="00605324">
        <w:rPr>
          <w:lang w:val="en-GB"/>
        </w:rPr>
        <w:t>T</w:t>
      </w:r>
      <w:r w:rsidRPr="00B52AE0">
        <w:rPr>
          <w:lang w:val="en-GB"/>
        </w:rPr>
        <w:t xml:space="preserve">o whom correspondence should be addressed (ivan.rodriguez@unige.ch, </w:t>
      </w:r>
      <w:hyperlink r:id="rId8" w:history="1">
        <w:r w:rsidR="008B2B7B" w:rsidRPr="00A52479">
          <w:rPr>
            <w:rStyle w:val="Hyperlink"/>
            <w:lang w:val="en-GB"/>
          </w:rPr>
          <w:t>alan.carleton@unige.ch</w:t>
        </w:r>
      </w:hyperlink>
      <w:r w:rsidRPr="00B52AE0">
        <w:rPr>
          <w:lang w:val="en-GB"/>
        </w:rPr>
        <w:t>).</w:t>
      </w:r>
    </w:p>
    <w:p w14:paraId="4461A1AE" w14:textId="77777777" w:rsidR="00A05D90" w:rsidRPr="00B52AE0" w:rsidRDefault="00A05D90" w:rsidP="00A05D90">
      <w:pPr>
        <w:pStyle w:val="Heading1"/>
        <w:rPr>
          <w:lang w:val="en-GB"/>
        </w:rPr>
      </w:pPr>
      <w:r w:rsidRPr="00B52AE0">
        <w:rPr>
          <w:lang w:val="en-GB"/>
        </w:rPr>
        <w:t>Supplementary Information</w:t>
      </w:r>
    </w:p>
    <w:p w14:paraId="3F528225" w14:textId="76E02E46" w:rsidR="008B2B7B" w:rsidRDefault="00A05D90" w:rsidP="00BC5A2B">
      <w:pPr>
        <w:rPr>
          <w:lang w:val="en-GB"/>
        </w:rPr>
      </w:pPr>
      <w:r w:rsidRPr="00224149">
        <w:rPr>
          <w:lang w:val="en-GB"/>
        </w:rPr>
        <w:t>This document includes</w:t>
      </w:r>
      <w:r w:rsidRPr="004F09CD">
        <w:rPr>
          <w:lang w:val="en-GB"/>
        </w:rPr>
        <w:t xml:space="preserve"> </w:t>
      </w:r>
      <w:r w:rsidRPr="00224149">
        <w:rPr>
          <w:lang w:val="en-GB"/>
        </w:rPr>
        <w:t>supplementary figures 1 to 6 with their corresponding legends</w:t>
      </w:r>
      <w:r>
        <w:rPr>
          <w:lang w:val="en-GB"/>
        </w:rPr>
        <w:t>,</w:t>
      </w:r>
      <w:r w:rsidRPr="00224149">
        <w:rPr>
          <w:lang w:val="en-GB"/>
        </w:rPr>
        <w:t xml:space="preserve"> the titles and corresponding legends of supplementary tables 1 to 4 which are grouped in the excel file </w:t>
      </w:r>
      <w:r w:rsidRPr="00224149">
        <w:rPr>
          <w:i/>
          <w:iCs/>
          <w:lang w:val="en-GB"/>
        </w:rPr>
        <w:t>Tuberosa_et_al_2025-supplementary_tables.xlsx</w:t>
      </w:r>
      <w:r>
        <w:rPr>
          <w:i/>
          <w:iCs/>
          <w:lang w:val="en-GB"/>
        </w:rPr>
        <w:t xml:space="preserve">, </w:t>
      </w:r>
      <w:r w:rsidRPr="00224149">
        <w:rPr>
          <w:lang w:val="en-GB"/>
        </w:rPr>
        <w:t xml:space="preserve">and the titles and description of supplementary data files 1 to </w:t>
      </w:r>
      <w:r>
        <w:rPr>
          <w:lang w:val="en-GB"/>
        </w:rPr>
        <w:t>5.</w:t>
      </w:r>
    </w:p>
    <w:p w14:paraId="6F624DBE" w14:textId="77777777" w:rsidR="008B2B7B" w:rsidRPr="00605324" w:rsidRDefault="008B2B7B" w:rsidP="008B2B7B">
      <w:pPr>
        <w:pStyle w:val="Heading1"/>
        <w:rPr>
          <w:lang w:val="en-GB"/>
        </w:rPr>
      </w:pPr>
      <w:r w:rsidRPr="00605324">
        <w:rPr>
          <w:lang w:val="en-GB"/>
        </w:rPr>
        <w:t>Data and code availability</w:t>
      </w:r>
    </w:p>
    <w:p w14:paraId="6857A39B" w14:textId="15BF8A1F" w:rsidR="003D4175" w:rsidRPr="003D4175" w:rsidRDefault="008B2B7B" w:rsidP="003D4175">
      <w:pPr>
        <w:rPr>
          <w:lang w:val="en-GB"/>
        </w:rPr>
      </w:pPr>
      <w:r w:rsidRPr="00BC5A2B">
        <w:rPr>
          <w:lang w:val="en-GB"/>
        </w:rPr>
        <w:t>All custom scripts, Hidden Markov models, coordinates of functional and pseudogenic coding sequence</w:t>
      </w:r>
      <w:r w:rsidR="00A548CB">
        <w:rPr>
          <w:lang w:val="en-GB"/>
        </w:rPr>
        <w:t xml:space="preserve"> </w:t>
      </w:r>
      <w:r w:rsidRPr="00BC5A2B">
        <w:rPr>
          <w:lang w:val="en-GB"/>
        </w:rPr>
        <w:t>alignments, and phylogenies generated in this study</w:t>
      </w:r>
      <w:r w:rsidR="003D4175">
        <w:rPr>
          <w:lang w:val="en-GB"/>
        </w:rPr>
        <w:t xml:space="preserve"> will be available upon publication. </w:t>
      </w:r>
      <w:r w:rsidRPr="00BC5A2B">
        <w:rPr>
          <w:lang w:val="en-GB"/>
        </w:rPr>
        <w:t xml:space="preserve"> </w:t>
      </w:r>
      <w:r w:rsidR="003D4175">
        <w:rPr>
          <w:lang w:val="en-GB"/>
        </w:rPr>
        <w:br w:type="page"/>
      </w:r>
    </w:p>
    <w:p w14:paraId="2BD4CDE5" w14:textId="3CA3A538" w:rsidR="00A1112C" w:rsidRDefault="004B4835" w:rsidP="00A1112C">
      <w:pPr>
        <w:pStyle w:val="Heading1"/>
      </w:pPr>
      <w:r>
        <w:lastRenderedPageBreak/>
        <w:t>S</w:t>
      </w:r>
      <w:r w:rsidR="00A1112C">
        <w:t>upplementary Figures</w:t>
      </w:r>
    </w:p>
    <w:p w14:paraId="168865E4" w14:textId="2C6B4F7A" w:rsidR="00696D7C" w:rsidRPr="00E4632D" w:rsidRDefault="004F0250" w:rsidP="00814293">
      <w:pPr>
        <w:pStyle w:val="Heading2"/>
      </w:pPr>
      <w:r w:rsidRPr="00E4632D">
        <w:t>Supplementary Figure 1</w:t>
      </w:r>
    </w:p>
    <w:p w14:paraId="67BA3C28" w14:textId="6B5D5BCA" w:rsidR="004F0250" w:rsidRDefault="00E4632D" w:rsidP="00E4632D">
      <w:pPr>
        <w:jc w:val="center"/>
      </w:pPr>
      <w:r>
        <w:rPr>
          <w:noProof/>
        </w:rPr>
        <w:drawing>
          <wp:inline distT="0" distB="0" distL="0" distR="0" wp14:anchorId="7F1D03D5" wp14:editId="7928E9B1">
            <wp:extent cx="3903980" cy="3530600"/>
            <wp:effectExtent l="0" t="0" r="1270" b="0"/>
            <wp:docPr id="73500191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3980" cy="3530600"/>
                    </a:xfrm>
                    <a:prstGeom prst="rect">
                      <a:avLst/>
                    </a:prstGeom>
                    <a:noFill/>
                    <a:ln>
                      <a:noFill/>
                    </a:ln>
                  </pic:spPr>
                </pic:pic>
              </a:graphicData>
            </a:graphic>
          </wp:inline>
        </w:drawing>
      </w:r>
    </w:p>
    <w:p w14:paraId="55F934EF" w14:textId="16CB3DE8" w:rsidR="00693461" w:rsidRPr="00224149" w:rsidRDefault="00E62658" w:rsidP="00BC5A2B">
      <w:pPr>
        <w:rPr>
          <w:lang w:val="en-GB"/>
        </w:rPr>
      </w:pPr>
      <w:r w:rsidRPr="1F189423">
        <w:rPr>
          <w:b/>
          <w:bCs/>
          <w:lang w:val="en-US"/>
        </w:rPr>
        <w:t xml:space="preserve">Pipeline of functional and pseudogenic </w:t>
      </w:r>
      <w:r w:rsidR="00B6309E" w:rsidRPr="1F189423">
        <w:rPr>
          <w:b/>
          <w:bCs/>
          <w:lang w:val="en-US"/>
        </w:rPr>
        <w:t>coding sequence identification</w:t>
      </w:r>
      <w:r w:rsidR="00A61C83" w:rsidRPr="1F189423">
        <w:rPr>
          <w:b/>
          <w:bCs/>
          <w:lang w:val="en-US"/>
        </w:rPr>
        <w:t>.</w:t>
      </w:r>
      <w:r w:rsidR="00862538" w:rsidRPr="1F189423">
        <w:rPr>
          <w:b/>
          <w:bCs/>
          <w:lang w:val="en-US"/>
        </w:rPr>
        <w:t xml:space="preserve"> </w:t>
      </w:r>
      <w:r w:rsidR="00862538" w:rsidRPr="1F189423">
        <w:rPr>
          <w:lang w:val="en-US"/>
        </w:rPr>
        <w:t xml:space="preserve">In summary, </w:t>
      </w:r>
      <w:r w:rsidR="002A53CA" w:rsidRPr="1F189423">
        <w:rPr>
          <w:lang w:val="en-US"/>
        </w:rPr>
        <w:t xml:space="preserve">model </w:t>
      </w:r>
      <w:r w:rsidR="00C63814" w:rsidRPr="1F189423">
        <w:rPr>
          <w:lang w:val="en-US"/>
        </w:rPr>
        <w:t xml:space="preserve">protein </w:t>
      </w:r>
      <w:r w:rsidR="002A53CA" w:rsidRPr="1F189423">
        <w:rPr>
          <w:lang w:val="en-US"/>
        </w:rPr>
        <w:t>sequences</w:t>
      </w:r>
      <w:r w:rsidR="00970AFC" w:rsidRPr="1F189423">
        <w:rPr>
          <w:lang w:val="en-US"/>
        </w:rPr>
        <w:t xml:space="preserve"> </w:t>
      </w:r>
      <w:r w:rsidR="00C63814" w:rsidRPr="1F189423">
        <w:rPr>
          <w:lang w:val="en-US"/>
        </w:rPr>
        <w:t xml:space="preserve">of odorant receptors (OR), type 1 vomeronasal receptors (V1R), type 2 vomeronasal receptors (V2R) and bitter taste receptors (T2R) we retrieved from </w:t>
      </w:r>
      <w:proofErr w:type="spellStart"/>
      <w:r w:rsidR="00C63814" w:rsidRPr="1F189423">
        <w:rPr>
          <w:lang w:val="en-US"/>
        </w:rPr>
        <w:t>Ensembl</w:t>
      </w:r>
      <w:proofErr w:type="spellEnd"/>
      <w:r w:rsidR="00C63814" w:rsidRPr="1F189423">
        <w:rPr>
          <w:lang w:val="en-US"/>
        </w:rPr>
        <w:t xml:space="preserve"> using the</w:t>
      </w:r>
      <w:r w:rsidR="00486318" w:rsidRPr="1F189423">
        <w:rPr>
          <w:lang w:val="en-US"/>
        </w:rPr>
        <w:t>ir</w:t>
      </w:r>
      <w:r w:rsidR="00C63814" w:rsidRPr="1F189423">
        <w:rPr>
          <w:lang w:val="en-US"/>
        </w:rPr>
        <w:t xml:space="preserve"> </w:t>
      </w:r>
      <w:proofErr w:type="spellStart"/>
      <w:r w:rsidR="00486318" w:rsidRPr="1F189423">
        <w:rPr>
          <w:lang w:val="en-US"/>
        </w:rPr>
        <w:t>I</w:t>
      </w:r>
      <w:r w:rsidR="00C63814" w:rsidRPr="1F189423">
        <w:rPr>
          <w:lang w:val="en-US"/>
        </w:rPr>
        <w:t>nte</w:t>
      </w:r>
      <w:r w:rsidR="008B5571">
        <w:rPr>
          <w:lang w:val="en-US"/>
        </w:rPr>
        <w:t>rp</w:t>
      </w:r>
      <w:r w:rsidR="00C63814" w:rsidRPr="1F189423">
        <w:rPr>
          <w:lang w:val="en-US"/>
        </w:rPr>
        <w:t>ro</w:t>
      </w:r>
      <w:proofErr w:type="spellEnd"/>
      <w:r w:rsidR="00C63814" w:rsidRPr="1F189423">
        <w:rPr>
          <w:lang w:val="en-US"/>
        </w:rPr>
        <w:t xml:space="preserve"> annotation.</w:t>
      </w:r>
      <w:r w:rsidR="00486318" w:rsidRPr="1F189423">
        <w:rPr>
          <w:lang w:val="en-US"/>
        </w:rPr>
        <w:t xml:space="preserve"> </w:t>
      </w:r>
      <w:r w:rsidR="00D7145D" w:rsidRPr="1F189423">
        <w:rPr>
          <w:lang w:val="en-US"/>
        </w:rPr>
        <w:t>T</w:t>
      </w:r>
      <w:r w:rsidR="008145E6" w:rsidRPr="1F189423">
        <w:rPr>
          <w:lang w:val="en-US"/>
        </w:rPr>
        <w:t xml:space="preserve">hese sets of sequences were used to build </w:t>
      </w:r>
      <w:r w:rsidR="002427D7" w:rsidRPr="1F189423">
        <w:rPr>
          <w:lang w:val="en-US"/>
        </w:rPr>
        <w:t>HMM models</w:t>
      </w:r>
      <w:r w:rsidR="005B060F" w:rsidRPr="1F189423">
        <w:rPr>
          <w:lang w:val="en-US"/>
        </w:rPr>
        <w:t xml:space="preserve"> for each receptor family and to search homologous sequences </w:t>
      </w:r>
      <w:r w:rsidR="00D7145D" w:rsidRPr="1F189423">
        <w:rPr>
          <w:lang w:val="en-US"/>
        </w:rPr>
        <w:t xml:space="preserve">in </w:t>
      </w:r>
      <w:r w:rsidR="00D747AD" w:rsidRPr="1F189423">
        <w:rPr>
          <w:lang w:val="en-US"/>
        </w:rPr>
        <w:t>our genome set</w:t>
      </w:r>
      <w:r w:rsidR="005B060F" w:rsidRPr="1F189423">
        <w:rPr>
          <w:lang w:val="en-US"/>
        </w:rPr>
        <w:t xml:space="preserve"> via TBLASTN</w:t>
      </w:r>
      <w:r w:rsidR="00D747AD" w:rsidRPr="1F189423">
        <w:rPr>
          <w:lang w:val="en-US"/>
        </w:rPr>
        <w:t xml:space="preserve">. </w:t>
      </w:r>
      <w:r w:rsidR="00DC68EA" w:rsidRPr="1F189423">
        <w:rPr>
          <w:lang w:val="en-US"/>
        </w:rPr>
        <w:t xml:space="preserve">Homology of the TBLASTN matches was validated </w:t>
      </w:r>
      <w:r w:rsidR="00583D89" w:rsidRPr="1F189423">
        <w:rPr>
          <w:lang w:val="en-US"/>
        </w:rPr>
        <w:t xml:space="preserve">using the HMM models, and functionality </w:t>
      </w:r>
      <w:r w:rsidR="0023534E" w:rsidRPr="1F189423">
        <w:rPr>
          <w:lang w:val="en-US"/>
        </w:rPr>
        <w:t xml:space="preserve">(whether the sequence should be considered as a pseudogene or not) </w:t>
      </w:r>
      <w:r w:rsidR="00583D89" w:rsidRPr="1F189423">
        <w:rPr>
          <w:lang w:val="en-US"/>
        </w:rPr>
        <w:t xml:space="preserve">was inferred by </w:t>
      </w:r>
      <w:r w:rsidR="585A7E2A" w:rsidRPr="1F189423">
        <w:rPr>
          <w:lang w:val="en-US"/>
        </w:rPr>
        <w:t xml:space="preserve">assessing </w:t>
      </w:r>
      <w:r w:rsidR="00583D89" w:rsidRPr="1F189423">
        <w:rPr>
          <w:lang w:val="en-US"/>
        </w:rPr>
        <w:t>the protein sequence integrity.</w:t>
      </w:r>
    </w:p>
    <w:p w14:paraId="75F01198" w14:textId="2971FBE6" w:rsidR="00B70083" w:rsidRPr="00BA3FF4" w:rsidRDefault="00693461" w:rsidP="00814293">
      <w:pPr>
        <w:pStyle w:val="Heading2"/>
      </w:pPr>
      <w:r w:rsidRPr="00BA3FF4">
        <w:lastRenderedPageBreak/>
        <w:t>Supplementary Figure 2</w:t>
      </w:r>
    </w:p>
    <w:p w14:paraId="58A3EA49" w14:textId="2466DFC6" w:rsidR="00693461" w:rsidRDefault="00EA13F8" w:rsidP="00151F14">
      <w:pPr>
        <w:jc w:val="center"/>
        <w:rPr>
          <w:b/>
          <w:bCs/>
        </w:rPr>
      </w:pPr>
      <w:r>
        <w:rPr>
          <w:b/>
          <w:bCs/>
          <w:noProof/>
        </w:rPr>
        <w:drawing>
          <wp:inline distT="0" distB="0" distL="0" distR="0" wp14:anchorId="6E97DEEA" wp14:editId="31EF185B">
            <wp:extent cx="4899660" cy="4561205"/>
            <wp:effectExtent l="0" t="0" r="0" b="0"/>
            <wp:docPr id="17603228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99660" cy="4561205"/>
                    </a:xfrm>
                    <a:prstGeom prst="rect">
                      <a:avLst/>
                    </a:prstGeom>
                    <a:noFill/>
                    <a:ln>
                      <a:noFill/>
                    </a:ln>
                  </pic:spPr>
                </pic:pic>
              </a:graphicData>
            </a:graphic>
          </wp:inline>
        </w:drawing>
      </w:r>
    </w:p>
    <w:p w14:paraId="7CA4CF7C" w14:textId="4D46C813" w:rsidR="00A01344" w:rsidRPr="00224149" w:rsidRDefault="007E3583" w:rsidP="003D4175">
      <w:pPr>
        <w:rPr>
          <w:lang w:val="en-GB"/>
        </w:rPr>
      </w:pPr>
      <w:r w:rsidRPr="00224149">
        <w:rPr>
          <w:b/>
          <w:bCs/>
          <w:lang w:val="en-GB"/>
        </w:rPr>
        <w:t>E</w:t>
      </w:r>
      <w:r w:rsidR="008037D0" w:rsidRPr="00224149">
        <w:rPr>
          <w:b/>
          <w:bCs/>
          <w:lang w:val="en-GB"/>
        </w:rPr>
        <w:t>volution dynamics of olfactory and gustatory receptor repertoire</w:t>
      </w:r>
      <w:r w:rsidR="00D47B38" w:rsidRPr="00224149">
        <w:rPr>
          <w:b/>
          <w:bCs/>
          <w:lang w:val="en-GB"/>
        </w:rPr>
        <w:t xml:space="preserve"> identities</w:t>
      </w:r>
      <w:r w:rsidR="008037D0" w:rsidRPr="00224149">
        <w:rPr>
          <w:b/>
          <w:bCs/>
          <w:lang w:val="en-GB"/>
        </w:rPr>
        <w:t>.</w:t>
      </w:r>
      <w:r w:rsidR="008037D0" w:rsidRPr="00224149">
        <w:rPr>
          <w:lang w:val="en-GB"/>
        </w:rPr>
        <w:t xml:space="preserve"> (</w:t>
      </w:r>
      <w:r w:rsidR="008037D0" w:rsidRPr="00224149">
        <w:rPr>
          <w:b/>
          <w:bCs/>
          <w:lang w:val="en-GB"/>
        </w:rPr>
        <w:t>A</w:t>
      </w:r>
      <w:r w:rsidR="008037D0" w:rsidRPr="00224149">
        <w:rPr>
          <w:lang w:val="en-GB"/>
        </w:rPr>
        <w:t xml:space="preserve">) </w:t>
      </w:r>
      <w:r w:rsidR="0042576B" w:rsidRPr="00224149">
        <w:rPr>
          <w:lang w:val="en-GB"/>
        </w:rPr>
        <w:t>The repertoires of functional OR, V1R, V2R and T2R from a</w:t>
      </w:r>
      <w:r w:rsidR="00B764B2" w:rsidRPr="00224149">
        <w:rPr>
          <w:lang w:val="en-GB"/>
        </w:rPr>
        <w:t xml:space="preserve"> subset of seven representative mammal species</w:t>
      </w:r>
      <w:r w:rsidR="0042576B" w:rsidRPr="00224149">
        <w:rPr>
          <w:lang w:val="en-GB"/>
        </w:rPr>
        <w:t xml:space="preserve"> </w:t>
      </w:r>
      <w:r w:rsidR="00F22019" w:rsidRPr="00224149">
        <w:rPr>
          <w:lang w:val="en-GB"/>
        </w:rPr>
        <w:t xml:space="preserve">(the same as in Figure 1B) </w:t>
      </w:r>
      <w:r w:rsidR="0042576B" w:rsidRPr="00224149">
        <w:rPr>
          <w:lang w:val="en-GB"/>
        </w:rPr>
        <w:t xml:space="preserve">were </w:t>
      </w:r>
      <w:r w:rsidR="007F132C" w:rsidRPr="00224149">
        <w:rPr>
          <w:lang w:val="en-GB"/>
        </w:rPr>
        <w:t>used</w:t>
      </w:r>
      <w:r w:rsidR="0042576B" w:rsidRPr="00224149">
        <w:rPr>
          <w:lang w:val="en-GB"/>
        </w:rPr>
        <w:t xml:space="preserve"> </w:t>
      </w:r>
      <w:r w:rsidR="007F132C" w:rsidRPr="00224149">
        <w:rPr>
          <w:lang w:val="en-GB"/>
        </w:rPr>
        <w:t xml:space="preserve">in </w:t>
      </w:r>
      <w:r w:rsidR="00497BD9" w:rsidRPr="00224149">
        <w:rPr>
          <w:lang w:val="en-GB"/>
        </w:rPr>
        <w:t xml:space="preserve">the subsequent analyses presented </w:t>
      </w:r>
      <w:r w:rsidR="00220257" w:rsidRPr="00224149">
        <w:rPr>
          <w:lang w:val="en-GB"/>
        </w:rPr>
        <w:t xml:space="preserve">in </w:t>
      </w:r>
      <w:r w:rsidR="00D25132" w:rsidRPr="00224149">
        <w:rPr>
          <w:lang w:val="en-GB"/>
        </w:rPr>
        <w:t>C-J</w:t>
      </w:r>
      <w:r w:rsidR="00220257" w:rsidRPr="00224149">
        <w:rPr>
          <w:lang w:val="en-GB"/>
        </w:rPr>
        <w:t xml:space="preserve"> (n=8985 O</w:t>
      </w:r>
      <w:r w:rsidR="0000758D" w:rsidRPr="00224149">
        <w:rPr>
          <w:lang w:val="en-GB"/>
        </w:rPr>
        <w:t>R</w:t>
      </w:r>
      <w:r w:rsidR="00220257" w:rsidRPr="00224149">
        <w:rPr>
          <w:lang w:val="en-GB"/>
        </w:rPr>
        <w:t>s; 396 V1Rs; 200 V2Rs; 106 T2Rs)</w:t>
      </w:r>
      <w:r w:rsidR="00497BD9" w:rsidRPr="00224149">
        <w:rPr>
          <w:lang w:val="en-GB"/>
        </w:rPr>
        <w:t>. (</w:t>
      </w:r>
      <w:r w:rsidR="00497BD9" w:rsidRPr="00224149">
        <w:rPr>
          <w:b/>
          <w:bCs/>
          <w:lang w:val="en-GB"/>
        </w:rPr>
        <w:t>B</w:t>
      </w:r>
      <w:r w:rsidR="00497BD9" w:rsidRPr="00224149">
        <w:rPr>
          <w:lang w:val="en-GB"/>
        </w:rPr>
        <w:t xml:space="preserve">) </w:t>
      </w:r>
      <w:r w:rsidR="00C11699" w:rsidRPr="00224149">
        <w:rPr>
          <w:lang w:val="en-GB"/>
        </w:rPr>
        <w:t xml:space="preserve">Pairwise </w:t>
      </w:r>
      <w:r w:rsidR="008D6A57" w:rsidRPr="00224149">
        <w:rPr>
          <w:lang w:val="en-GB"/>
        </w:rPr>
        <w:t>amino-acid dissimilarity (</w:t>
      </w:r>
      <w:r w:rsidR="00AD24C6" w:rsidRPr="00224149">
        <w:rPr>
          <w:lang w:val="en-GB"/>
        </w:rPr>
        <w:t xml:space="preserve">see Methods) </w:t>
      </w:r>
      <w:r w:rsidR="008D7F0E" w:rsidRPr="00224149">
        <w:rPr>
          <w:lang w:val="en-GB"/>
        </w:rPr>
        <w:t>was</w:t>
      </w:r>
      <w:r w:rsidR="00AD24C6" w:rsidRPr="00224149">
        <w:rPr>
          <w:lang w:val="en-GB"/>
        </w:rPr>
        <w:t xml:space="preserve"> calculated </w:t>
      </w:r>
      <w:r w:rsidR="00575BD7" w:rsidRPr="00224149">
        <w:rPr>
          <w:lang w:val="en-GB"/>
        </w:rPr>
        <w:t xml:space="preserve">for each receptor family, </w:t>
      </w:r>
      <w:r w:rsidR="008D7F0E" w:rsidRPr="00224149">
        <w:rPr>
          <w:lang w:val="en-GB"/>
        </w:rPr>
        <w:t>after</w:t>
      </w:r>
      <w:r w:rsidR="00575BD7" w:rsidRPr="00224149">
        <w:rPr>
          <w:lang w:val="en-GB"/>
        </w:rPr>
        <w:t xml:space="preserve"> pooling the seven species repertoires</w:t>
      </w:r>
      <w:r w:rsidR="003E0F79" w:rsidRPr="00224149">
        <w:rPr>
          <w:lang w:val="en-GB"/>
        </w:rPr>
        <w:t>.</w:t>
      </w:r>
      <w:r w:rsidR="00E66E23" w:rsidRPr="00224149">
        <w:rPr>
          <w:lang w:val="en-GB"/>
        </w:rPr>
        <w:t xml:space="preserve"> </w:t>
      </w:r>
      <w:r w:rsidR="00404CB3" w:rsidRPr="00224149">
        <w:rPr>
          <w:lang w:val="en-GB"/>
        </w:rPr>
        <w:t xml:space="preserve">The </w:t>
      </w:r>
      <w:r w:rsidR="00DF7EC2" w:rsidRPr="00224149">
        <w:rPr>
          <w:lang w:val="en-GB"/>
        </w:rPr>
        <w:t xml:space="preserve">resulting </w:t>
      </w:r>
      <w:r w:rsidR="00404CB3" w:rsidRPr="00224149">
        <w:rPr>
          <w:lang w:val="en-GB"/>
        </w:rPr>
        <w:t>dissimilarity matri</w:t>
      </w:r>
      <w:r w:rsidR="00DF7EC2" w:rsidRPr="00224149">
        <w:rPr>
          <w:lang w:val="en-GB"/>
        </w:rPr>
        <w:t>ces</w:t>
      </w:r>
      <w:r w:rsidR="00404CB3" w:rsidRPr="00224149">
        <w:rPr>
          <w:lang w:val="en-GB"/>
        </w:rPr>
        <w:t xml:space="preserve"> </w:t>
      </w:r>
      <w:r w:rsidR="00DF7EC2" w:rsidRPr="00224149">
        <w:rPr>
          <w:lang w:val="en-GB"/>
        </w:rPr>
        <w:t xml:space="preserve">were </w:t>
      </w:r>
      <w:r w:rsidR="00404CB3" w:rsidRPr="00224149">
        <w:rPr>
          <w:lang w:val="en-GB"/>
        </w:rPr>
        <w:t xml:space="preserve">used in two different downstream analyses: </w:t>
      </w:r>
      <w:r w:rsidR="00C71332" w:rsidRPr="00224149">
        <w:rPr>
          <w:lang w:val="en-GB"/>
        </w:rPr>
        <w:t xml:space="preserve">a metric multidimensional scaling and a hierarchical clustering. </w:t>
      </w:r>
      <w:r w:rsidR="00D16627" w:rsidRPr="00224149">
        <w:rPr>
          <w:lang w:val="en-GB"/>
        </w:rPr>
        <w:t>(</w:t>
      </w:r>
      <w:r w:rsidR="00D16627" w:rsidRPr="00224149">
        <w:rPr>
          <w:b/>
          <w:bCs/>
          <w:lang w:val="en-GB"/>
        </w:rPr>
        <w:t>C</w:t>
      </w:r>
      <w:r w:rsidR="00DF7EC2" w:rsidRPr="00224149">
        <w:rPr>
          <w:lang w:val="en-GB"/>
        </w:rPr>
        <w:t>-</w:t>
      </w:r>
      <w:r w:rsidR="00DF7EC2" w:rsidRPr="00224149">
        <w:rPr>
          <w:b/>
          <w:bCs/>
          <w:lang w:val="en-GB"/>
        </w:rPr>
        <w:t>F</w:t>
      </w:r>
      <w:r w:rsidR="00D16627" w:rsidRPr="00224149">
        <w:rPr>
          <w:lang w:val="en-GB"/>
        </w:rPr>
        <w:t xml:space="preserve">) </w:t>
      </w:r>
      <w:r w:rsidR="00987AE6" w:rsidRPr="00224149">
        <w:rPr>
          <w:lang w:val="en-GB"/>
        </w:rPr>
        <w:t xml:space="preserve">Variance of </w:t>
      </w:r>
      <w:r w:rsidR="006A6BD8" w:rsidRPr="00224149">
        <w:rPr>
          <w:lang w:val="en-GB"/>
        </w:rPr>
        <w:t xml:space="preserve">each of </w:t>
      </w:r>
      <w:r w:rsidR="00987AE6" w:rsidRPr="00224149">
        <w:rPr>
          <w:lang w:val="en-GB"/>
        </w:rPr>
        <w:t>t</w:t>
      </w:r>
      <w:r w:rsidR="007F132C" w:rsidRPr="00224149">
        <w:rPr>
          <w:lang w:val="en-GB"/>
        </w:rPr>
        <w:t xml:space="preserve">he </w:t>
      </w:r>
      <w:r w:rsidR="006A6BD8" w:rsidRPr="00224149">
        <w:rPr>
          <w:lang w:val="en-GB"/>
        </w:rPr>
        <w:t xml:space="preserve">four </w:t>
      </w:r>
      <w:r w:rsidR="007F132C" w:rsidRPr="00224149">
        <w:rPr>
          <w:lang w:val="en-GB"/>
        </w:rPr>
        <w:t>dissimilarity matri</w:t>
      </w:r>
      <w:r w:rsidR="00DF7EC2" w:rsidRPr="00224149">
        <w:rPr>
          <w:lang w:val="en-GB"/>
        </w:rPr>
        <w:t>ces</w:t>
      </w:r>
      <w:r w:rsidR="007F132C" w:rsidRPr="00224149">
        <w:rPr>
          <w:lang w:val="en-GB"/>
        </w:rPr>
        <w:t xml:space="preserve"> </w:t>
      </w:r>
      <w:r w:rsidR="00013632" w:rsidRPr="00224149">
        <w:rPr>
          <w:lang w:val="en-GB"/>
        </w:rPr>
        <w:t xml:space="preserve">was reduced </w:t>
      </w:r>
      <w:r w:rsidR="00370339" w:rsidRPr="00224149">
        <w:rPr>
          <w:lang w:val="en-GB"/>
        </w:rPr>
        <w:t xml:space="preserve">into three </w:t>
      </w:r>
      <w:r w:rsidR="009D4A8D" w:rsidRPr="00224149">
        <w:rPr>
          <w:lang w:val="en-GB"/>
        </w:rPr>
        <w:t>orthogonal</w:t>
      </w:r>
      <w:r w:rsidR="00987AE6" w:rsidRPr="00224149">
        <w:rPr>
          <w:lang w:val="en-GB"/>
        </w:rPr>
        <w:t xml:space="preserve"> </w:t>
      </w:r>
      <w:r w:rsidR="00370339" w:rsidRPr="00224149">
        <w:rPr>
          <w:lang w:val="en-GB"/>
        </w:rPr>
        <w:t xml:space="preserve">axes </w:t>
      </w:r>
      <w:r w:rsidR="00013632" w:rsidRPr="00224149">
        <w:rPr>
          <w:lang w:val="en-GB"/>
        </w:rPr>
        <w:t xml:space="preserve">by </w:t>
      </w:r>
      <w:r w:rsidR="00EF2ABE" w:rsidRPr="00224149">
        <w:rPr>
          <w:lang w:val="en-GB"/>
        </w:rPr>
        <w:t xml:space="preserve">metric </w:t>
      </w:r>
      <w:r w:rsidR="00013632" w:rsidRPr="00224149">
        <w:rPr>
          <w:lang w:val="en-GB"/>
        </w:rPr>
        <w:t>multidimensional scaling</w:t>
      </w:r>
      <w:r w:rsidR="00963F1A" w:rsidRPr="00224149">
        <w:rPr>
          <w:lang w:val="en-GB"/>
        </w:rPr>
        <w:t xml:space="preserve"> (</w:t>
      </w:r>
      <w:r w:rsidR="00963F1A" w:rsidRPr="00224149">
        <w:rPr>
          <w:b/>
          <w:bCs/>
          <w:lang w:val="en-GB"/>
        </w:rPr>
        <w:t>C</w:t>
      </w:r>
      <w:r w:rsidR="00963F1A" w:rsidRPr="00224149">
        <w:rPr>
          <w:lang w:val="en-GB"/>
        </w:rPr>
        <w:t xml:space="preserve">: ORs, </w:t>
      </w:r>
      <w:r w:rsidR="00963F1A" w:rsidRPr="00224149">
        <w:rPr>
          <w:b/>
          <w:bCs/>
          <w:lang w:val="en-GB"/>
        </w:rPr>
        <w:t>D</w:t>
      </w:r>
      <w:r w:rsidR="00963F1A" w:rsidRPr="00224149">
        <w:rPr>
          <w:lang w:val="en-GB"/>
        </w:rPr>
        <w:t xml:space="preserve">: V1Rs, </w:t>
      </w:r>
      <w:r w:rsidR="00963F1A" w:rsidRPr="00224149">
        <w:rPr>
          <w:b/>
          <w:bCs/>
          <w:lang w:val="en-GB"/>
        </w:rPr>
        <w:t>E</w:t>
      </w:r>
      <w:r w:rsidR="00963F1A" w:rsidRPr="00224149">
        <w:rPr>
          <w:lang w:val="en-GB"/>
        </w:rPr>
        <w:t>: V2Rs,</w:t>
      </w:r>
      <w:r w:rsidR="00AD7434" w:rsidRPr="00224149">
        <w:rPr>
          <w:lang w:val="en-GB"/>
        </w:rPr>
        <w:t xml:space="preserve"> </w:t>
      </w:r>
      <w:r w:rsidR="00963F1A" w:rsidRPr="00224149">
        <w:rPr>
          <w:b/>
          <w:bCs/>
          <w:lang w:val="en-GB"/>
        </w:rPr>
        <w:t>F</w:t>
      </w:r>
      <w:r w:rsidR="00963F1A" w:rsidRPr="00224149">
        <w:rPr>
          <w:lang w:val="en-GB"/>
        </w:rPr>
        <w:t>: T2Rs).</w:t>
      </w:r>
      <w:r w:rsidR="00FD126A" w:rsidRPr="00224149">
        <w:rPr>
          <w:lang w:val="en-GB"/>
        </w:rPr>
        <w:t xml:space="preserve"> (</w:t>
      </w:r>
      <w:r w:rsidR="00FD126A" w:rsidRPr="00224149">
        <w:rPr>
          <w:b/>
          <w:bCs/>
          <w:lang w:val="en-GB"/>
        </w:rPr>
        <w:t>G</w:t>
      </w:r>
      <w:r w:rsidR="00FD126A" w:rsidRPr="00224149">
        <w:rPr>
          <w:lang w:val="en-GB"/>
        </w:rPr>
        <w:t>-</w:t>
      </w:r>
      <w:r w:rsidR="00FD126A" w:rsidRPr="00224149">
        <w:rPr>
          <w:b/>
          <w:bCs/>
          <w:lang w:val="en-GB"/>
        </w:rPr>
        <w:t>J</w:t>
      </w:r>
      <w:r w:rsidR="00043620" w:rsidRPr="00224149">
        <w:rPr>
          <w:lang w:val="en-GB"/>
        </w:rPr>
        <w:t xml:space="preserve">) Species-specific receptor clusters were identified </w:t>
      </w:r>
      <w:r w:rsidR="00EF0F65" w:rsidRPr="00224149">
        <w:rPr>
          <w:lang w:val="en-GB"/>
        </w:rPr>
        <w:t>by hierarchical clustering of the receptor pairwise dissimilarities</w:t>
      </w:r>
      <w:r w:rsidR="00001032" w:rsidRPr="00224149">
        <w:rPr>
          <w:lang w:val="en-GB"/>
        </w:rPr>
        <w:t>. The histograms show the distribution of the size of these clusters</w:t>
      </w:r>
      <w:r w:rsidR="00497C9A" w:rsidRPr="00224149">
        <w:rPr>
          <w:lang w:val="en-GB"/>
        </w:rPr>
        <w:t xml:space="preserve"> </w:t>
      </w:r>
      <w:r w:rsidR="009D3CF1" w:rsidRPr="00224149">
        <w:rPr>
          <w:lang w:val="en-GB"/>
        </w:rPr>
        <w:t xml:space="preserve">(namely, the number of receptors they contained) </w:t>
      </w:r>
      <w:r w:rsidR="00497C9A" w:rsidRPr="00224149">
        <w:rPr>
          <w:lang w:val="en-GB"/>
        </w:rPr>
        <w:t>in each receptor family (</w:t>
      </w:r>
      <w:r w:rsidR="00497C9A" w:rsidRPr="00224149">
        <w:rPr>
          <w:b/>
          <w:bCs/>
          <w:lang w:val="en-GB"/>
        </w:rPr>
        <w:t>G</w:t>
      </w:r>
      <w:r w:rsidR="00497C9A" w:rsidRPr="00224149">
        <w:rPr>
          <w:lang w:val="en-GB"/>
        </w:rPr>
        <w:t xml:space="preserve">: ORs, </w:t>
      </w:r>
      <w:r w:rsidR="00497C9A" w:rsidRPr="00224149">
        <w:rPr>
          <w:b/>
          <w:bCs/>
          <w:lang w:val="en-GB"/>
        </w:rPr>
        <w:t>H</w:t>
      </w:r>
      <w:r w:rsidR="00497C9A" w:rsidRPr="00224149">
        <w:rPr>
          <w:lang w:val="en-GB"/>
        </w:rPr>
        <w:t xml:space="preserve">: V1Rs, </w:t>
      </w:r>
      <w:r w:rsidR="00497C9A" w:rsidRPr="00224149">
        <w:rPr>
          <w:b/>
          <w:bCs/>
          <w:lang w:val="en-GB"/>
        </w:rPr>
        <w:t>I</w:t>
      </w:r>
      <w:r w:rsidR="00497C9A" w:rsidRPr="00224149">
        <w:rPr>
          <w:lang w:val="en-GB"/>
        </w:rPr>
        <w:t xml:space="preserve">: V2Rs, </w:t>
      </w:r>
      <w:r w:rsidR="00497C9A" w:rsidRPr="00224149">
        <w:rPr>
          <w:b/>
          <w:bCs/>
          <w:lang w:val="en-GB"/>
        </w:rPr>
        <w:t>J</w:t>
      </w:r>
      <w:r w:rsidR="00497C9A" w:rsidRPr="00224149">
        <w:rPr>
          <w:lang w:val="en-GB"/>
        </w:rPr>
        <w:t>: T2Rs)</w:t>
      </w:r>
      <w:r w:rsidR="00001032" w:rsidRPr="00224149">
        <w:rPr>
          <w:lang w:val="en-GB"/>
        </w:rPr>
        <w:t>.</w:t>
      </w:r>
      <w:r w:rsidR="00001032" w:rsidRPr="00224149">
        <w:rPr>
          <w:b/>
          <w:bCs/>
          <w:lang w:val="en-GB"/>
        </w:rPr>
        <w:t xml:space="preserve"> </w:t>
      </w:r>
      <w:r w:rsidR="000100D9" w:rsidRPr="00224149">
        <w:rPr>
          <w:lang w:val="en-GB"/>
        </w:rPr>
        <w:t xml:space="preserve">For histogram bars with heights less than 1/50th of the tallest bar, the count values are displayed numerically above their corresponding categories. These numbers maintain the same </w:t>
      </w:r>
      <w:proofErr w:type="spellStart"/>
      <w:r w:rsidR="000100D9" w:rsidRPr="00224149">
        <w:rPr>
          <w:lang w:val="en-GB"/>
        </w:rPr>
        <w:t>color</w:t>
      </w:r>
      <w:proofErr w:type="spellEnd"/>
      <w:r w:rsidR="000100D9" w:rsidRPr="00224149">
        <w:rPr>
          <w:lang w:val="en-GB"/>
        </w:rPr>
        <w:t xml:space="preserve"> shading and stacking arrangement as their respective groups.</w:t>
      </w:r>
    </w:p>
    <w:p w14:paraId="1E912BE6" w14:textId="09511B63" w:rsidR="00A01344" w:rsidRDefault="00A01344" w:rsidP="00BC36AC">
      <w:pPr>
        <w:pStyle w:val="Heading2"/>
      </w:pPr>
      <w:r>
        <w:lastRenderedPageBreak/>
        <w:t>Supplementary Figure 3</w:t>
      </w:r>
    </w:p>
    <w:p w14:paraId="1F540824" w14:textId="6790EB62" w:rsidR="00A01344" w:rsidRDefault="00EA13F8" w:rsidP="00EA13F8">
      <w:pPr>
        <w:jc w:val="center"/>
      </w:pPr>
      <w:r>
        <w:rPr>
          <w:noProof/>
        </w:rPr>
        <w:drawing>
          <wp:inline distT="0" distB="0" distL="0" distR="0" wp14:anchorId="5AB3E142" wp14:editId="3DA30477">
            <wp:extent cx="4899660" cy="2668905"/>
            <wp:effectExtent l="0" t="0" r="0" b="0"/>
            <wp:docPr id="7134860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99660" cy="2668905"/>
                    </a:xfrm>
                    <a:prstGeom prst="rect">
                      <a:avLst/>
                    </a:prstGeom>
                    <a:noFill/>
                    <a:ln>
                      <a:noFill/>
                    </a:ln>
                  </pic:spPr>
                </pic:pic>
              </a:graphicData>
            </a:graphic>
          </wp:inline>
        </w:drawing>
      </w:r>
    </w:p>
    <w:p w14:paraId="513E3D36" w14:textId="5AE3E9EE" w:rsidR="00C52359" w:rsidRPr="00224149" w:rsidRDefault="00A23FD8" w:rsidP="003C03EC">
      <w:pPr>
        <w:rPr>
          <w:lang w:val="en-GB"/>
        </w:rPr>
      </w:pPr>
      <w:r w:rsidRPr="00224149">
        <w:rPr>
          <w:b/>
          <w:bCs/>
          <w:lang w:val="en-GB"/>
        </w:rPr>
        <w:t>Chemosensory repertoire diversity and gene numbers</w:t>
      </w:r>
      <w:r w:rsidR="00851600" w:rsidRPr="00224149">
        <w:rPr>
          <w:b/>
          <w:bCs/>
          <w:lang w:val="en-GB"/>
        </w:rPr>
        <w:t>.</w:t>
      </w:r>
      <w:r w:rsidRPr="00224149">
        <w:rPr>
          <w:lang w:val="en-GB"/>
        </w:rPr>
        <w:t xml:space="preserve"> </w:t>
      </w:r>
      <w:r w:rsidR="00A01344" w:rsidRPr="00224149">
        <w:rPr>
          <w:lang w:val="en-GB"/>
        </w:rPr>
        <w:t>(</w:t>
      </w:r>
      <w:r w:rsidR="00A01344" w:rsidRPr="00224149">
        <w:rPr>
          <w:b/>
          <w:bCs/>
          <w:lang w:val="en-GB"/>
        </w:rPr>
        <w:t>A</w:t>
      </w:r>
      <w:r w:rsidR="00A01344" w:rsidRPr="00224149">
        <w:rPr>
          <w:lang w:val="en-GB"/>
        </w:rPr>
        <w:t xml:space="preserve">) </w:t>
      </w:r>
      <w:r w:rsidRPr="00224149">
        <w:rPr>
          <w:lang w:val="en-GB"/>
        </w:rPr>
        <w:t>T</w:t>
      </w:r>
      <w:r w:rsidR="00A01344" w:rsidRPr="00224149">
        <w:rPr>
          <w:lang w:val="en-GB"/>
        </w:rPr>
        <w:t xml:space="preserve">he repertoire of each receptor family and from each species of the main set was </w:t>
      </w:r>
      <w:proofErr w:type="spellStart"/>
      <w:r w:rsidR="00A01344" w:rsidRPr="00224149">
        <w:rPr>
          <w:lang w:val="en-GB"/>
        </w:rPr>
        <w:t>analyzed</w:t>
      </w:r>
      <w:proofErr w:type="spellEnd"/>
      <w:r w:rsidR="00A01344" w:rsidRPr="00224149">
        <w:rPr>
          <w:lang w:val="en-GB"/>
        </w:rPr>
        <w:t xml:space="preserve"> separately, aiming to calculate the total tree length (TTL) of the minimum spanning tree of its pairwise dissimilarities. (</w:t>
      </w:r>
      <w:r w:rsidRPr="00224149">
        <w:rPr>
          <w:b/>
          <w:bCs/>
          <w:lang w:val="en-GB"/>
        </w:rPr>
        <w:t>B</w:t>
      </w:r>
      <w:r w:rsidR="00A01344" w:rsidRPr="00224149">
        <w:rPr>
          <w:lang w:val="en-GB"/>
        </w:rPr>
        <w:t>-</w:t>
      </w:r>
      <w:r w:rsidRPr="00224149">
        <w:rPr>
          <w:b/>
          <w:bCs/>
          <w:lang w:val="en-GB"/>
        </w:rPr>
        <w:t>E</w:t>
      </w:r>
      <w:r w:rsidR="00A01344" w:rsidRPr="00224149">
        <w:rPr>
          <w:lang w:val="en-GB"/>
        </w:rPr>
        <w:t>) Linear relationship between the TTL and the number of receptors in the repertoire</w:t>
      </w:r>
      <w:r w:rsidR="00221E5C" w:rsidRPr="00224149">
        <w:rPr>
          <w:lang w:val="en-GB"/>
        </w:rPr>
        <w:t xml:space="preserve"> (</w:t>
      </w:r>
      <w:r w:rsidR="00221E5C" w:rsidRPr="00224149">
        <w:rPr>
          <w:b/>
          <w:bCs/>
          <w:lang w:val="en-GB"/>
        </w:rPr>
        <w:t>B</w:t>
      </w:r>
      <w:r w:rsidR="00221E5C" w:rsidRPr="00224149">
        <w:rPr>
          <w:lang w:val="en-GB"/>
        </w:rPr>
        <w:t xml:space="preserve">: ORs, </w:t>
      </w:r>
      <w:r w:rsidR="00221E5C" w:rsidRPr="00224149">
        <w:rPr>
          <w:b/>
          <w:bCs/>
          <w:lang w:val="en-GB"/>
        </w:rPr>
        <w:t>C</w:t>
      </w:r>
      <w:r w:rsidR="00221E5C" w:rsidRPr="00224149">
        <w:rPr>
          <w:lang w:val="en-GB"/>
        </w:rPr>
        <w:t xml:space="preserve">: V1Rs, </w:t>
      </w:r>
      <w:r w:rsidR="00221E5C" w:rsidRPr="00224149">
        <w:rPr>
          <w:b/>
          <w:bCs/>
          <w:lang w:val="en-GB"/>
        </w:rPr>
        <w:t>D</w:t>
      </w:r>
      <w:r w:rsidR="00221E5C" w:rsidRPr="00224149">
        <w:rPr>
          <w:lang w:val="en-GB"/>
        </w:rPr>
        <w:t xml:space="preserve">: V2Rs, </w:t>
      </w:r>
      <w:r w:rsidR="00221E5C" w:rsidRPr="00224149">
        <w:rPr>
          <w:b/>
          <w:bCs/>
          <w:lang w:val="en-GB"/>
        </w:rPr>
        <w:t>E</w:t>
      </w:r>
      <w:r w:rsidR="00221E5C" w:rsidRPr="00224149">
        <w:rPr>
          <w:lang w:val="en-GB"/>
        </w:rPr>
        <w:t>: T2Rs)</w:t>
      </w:r>
      <w:r w:rsidR="00A01344" w:rsidRPr="00224149">
        <w:rPr>
          <w:lang w:val="en-GB"/>
        </w:rPr>
        <w:t>. The adjusted R-squared is shown for each correlation and is strongly significant (p-values &lt; 1e-16).</w:t>
      </w:r>
      <w:r w:rsidR="003C03EC">
        <w:rPr>
          <w:lang w:val="en-GB"/>
        </w:rPr>
        <w:br w:type="page"/>
      </w:r>
    </w:p>
    <w:p w14:paraId="258095E1" w14:textId="3516A047" w:rsidR="009A0C84" w:rsidRPr="00A12B14" w:rsidRDefault="009A0C84" w:rsidP="00814293">
      <w:pPr>
        <w:pStyle w:val="Heading2"/>
      </w:pPr>
      <w:r>
        <w:lastRenderedPageBreak/>
        <w:t xml:space="preserve">Supplementary Figure </w:t>
      </w:r>
      <w:r w:rsidR="00221E5C">
        <w:t>4</w:t>
      </w:r>
    </w:p>
    <w:p w14:paraId="7E1885AF" w14:textId="52F980A8" w:rsidR="00E32F8C" w:rsidRDefault="00C9794F">
      <w:pPr>
        <w:rPr>
          <w:b/>
          <w:bCs/>
        </w:rPr>
      </w:pPr>
      <w:r>
        <w:rPr>
          <w:b/>
          <w:bCs/>
          <w:noProof/>
        </w:rPr>
        <w:drawing>
          <wp:inline distT="0" distB="0" distL="0" distR="0" wp14:anchorId="09DD43B4" wp14:editId="71B6B3B2">
            <wp:extent cx="5724525" cy="2047875"/>
            <wp:effectExtent l="0" t="0" r="9525" b="9525"/>
            <wp:docPr id="113691281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4525" cy="2047875"/>
                    </a:xfrm>
                    <a:prstGeom prst="rect">
                      <a:avLst/>
                    </a:prstGeom>
                    <a:noFill/>
                    <a:ln>
                      <a:noFill/>
                    </a:ln>
                  </pic:spPr>
                </pic:pic>
              </a:graphicData>
            </a:graphic>
          </wp:inline>
        </w:drawing>
      </w:r>
    </w:p>
    <w:p w14:paraId="0347F588" w14:textId="3A2737B4" w:rsidR="008A7FAC" w:rsidRPr="00EA26BF" w:rsidRDefault="00B85F59" w:rsidP="00EA26BF">
      <w:r w:rsidRPr="00224149">
        <w:rPr>
          <w:b/>
          <w:bCs/>
          <w:lang w:val="en-GB"/>
        </w:rPr>
        <w:t xml:space="preserve">The number of </w:t>
      </w:r>
      <w:proofErr w:type="gramStart"/>
      <w:r w:rsidRPr="00224149">
        <w:rPr>
          <w:b/>
          <w:bCs/>
          <w:lang w:val="en-GB"/>
        </w:rPr>
        <w:t>t</w:t>
      </w:r>
      <w:r w:rsidR="00B55DB3" w:rsidRPr="00224149">
        <w:rPr>
          <w:b/>
          <w:bCs/>
          <w:lang w:val="en-GB"/>
        </w:rPr>
        <w:t>ype</w:t>
      </w:r>
      <w:proofErr w:type="gramEnd"/>
      <w:r w:rsidR="00B55DB3" w:rsidRPr="00224149">
        <w:rPr>
          <w:b/>
          <w:bCs/>
          <w:lang w:val="en-GB"/>
        </w:rPr>
        <w:t xml:space="preserve"> 2 vomeronasal receptors </w:t>
      </w:r>
      <w:r w:rsidRPr="00224149">
        <w:rPr>
          <w:b/>
          <w:bCs/>
          <w:lang w:val="en-GB"/>
        </w:rPr>
        <w:t xml:space="preserve">maybe influenced by the nose-to-ground distance. </w:t>
      </w:r>
      <w:r w:rsidR="00A2019E" w:rsidRPr="00224149">
        <w:rPr>
          <w:lang w:val="en-GB"/>
        </w:rPr>
        <w:t>(</w:t>
      </w:r>
      <w:r w:rsidR="00A2019E" w:rsidRPr="00224149">
        <w:rPr>
          <w:b/>
          <w:bCs/>
          <w:lang w:val="en-GB"/>
        </w:rPr>
        <w:t>A</w:t>
      </w:r>
      <w:r w:rsidR="00A2019E" w:rsidRPr="00224149">
        <w:rPr>
          <w:lang w:val="en-GB"/>
        </w:rPr>
        <w:t>-</w:t>
      </w:r>
      <w:r w:rsidR="00A2019E" w:rsidRPr="00224149">
        <w:rPr>
          <w:b/>
          <w:bCs/>
          <w:lang w:val="en-GB"/>
        </w:rPr>
        <w:t>D</w:t>
      </w:r>
      <w:r w:rsidR="00A2019E" w:rsidRPr="00224149">
        <w:rPr>
          <w:lang w:val="en-GB"/>
        </w:rPr>
        <w:t>)</w:t>
      </w:r>
      <w:r w:rsidR="004F6A00" w:rsidRPr="00224149">
        <w:rPr>
          <w:lang w:val="en-GB"/>
        </w:rPr>
        <w:t xml:space="preserve"> P-value </w:t>
      </w:r>
      <w:r w:rsidR="00923BEC" w:rsidRPr="00224149">
        <w:rPr>
          <w:lang w:val="en-GB"/>
        </w:rPr>
        <w:t xml:space="preserve">(y-axis) </w:t>
      </w:r>
      <w:r w:rsidR="004F6A00" w:rsidRPr="00224149">
        <w:rPr>
          <w:lang w:val="en-GB"/>
        </w:rPr>
        <w:t xml:space="preserve">of </w:t>
      </w:r>
      <w:r w:rsidR="00C96383" w:rsidRPr="00224149">
        <w:rPr>
          <w:lang w:val="en-GB"/>
        </w:rPr>
        <w:t xml:space="preserve">a </w:t>
      </w:r>
      <w:proofErr w:type="spellStart"/>
      <w:r w:rsidR="00C96383" w:rsidRPr="00224149">
        <w:rPr>
          <w:lang w:val="en-GB"/>
        </w:rPr>
        <w:t>pGLS</w:t>
      </w:r>
      <w:proofErr w:type="spellEnd"/>
      <w:r w:rsidR="00C96383" w:rsidRPr="00224149">
        <w:rPr>
          <w:lang w:val="en-GB"/>
        </w:rPr>
        <w:t xml:space="preserve"> regression comparing the number of functional genes </w:t>
      </w:r>
      <w:r w:rsidR="008E0923" w:rsidRPr="00224149">
        <w:rPr>
          <w:lang w:val="en-GB"/>
        </w:rPr>
        <w:t>between two</w:t>
      </w:r>
      <w:r w:rsidR="00C96383" w:rsidRPr="00224149">
        <w:rPr>
          <w:lang w:val="en-GB"/>
        </w:rPr>
        <w:t xml:space="preserve"> categor</w:t>
      </w:r>
      <w:r w:rsidR="008E0923" w:rsidRPr="00224149">
        <w:rPr>
          <w:lang w:val="en-GB"/>
        </w:rPr>
        <w:t>ies</w:t>
      </w:r>
      <w:r w:rsidR="00C96383" w:rsidRPr="00224149">
        <w:rPr>
          <w:lang w:val="en-GB"/>
        </w:rPr>
        <w:t xml:space="preserve"> of nose-to-ground distance</w:t>
      </w:r>
      <w:r w:rsidR="00F001DC" w:rsidRPr="00224149">
        <w:rPr>
          <w:lang w:val="en-GB"/>
        </w:rPr>
        <w:t xml:space="preserve">, </w:t>
      </w:r>
      <w:r w:rsidR="008E0923" w:rsidRPr="00224149">
        <w:rPr>
          <w:lang w:val="en-GB"/>
        </w:rPr>
        <w:t>close and far</w:t>
      </w:r>
      <w:r w:rsidR="00F001DC" w:rsidRPr="00224149">
        <w:rPr>
          <w:lang w:val="en-GB"/>
        </w:rPr>
        <w:t>,</w:t>
      </w:r>
      <w:r w:rsidR="008E0923" w:rsidRPr="00224149">
        <w:rPr>
          <w:lang w:val="en-GB"/>
        </w:rPr>
        <w:t xml:space="preserve"> defined </w:t>
      </w:r>
      <w:r w:rsidR="00F001DC" w:rsidRPr="00224149">
        <w:rPr>
          <w:lang w:val="en-GB"/>
        </w:rPr>
        <w:t>by a threshold value (x-axis).</w:t>
      </w:r>
      <w:r w:rsidR="000B4378" w:rsidRPr="00224149">
        <w:rPr>
          <w:lang w:val="en-GB"/>
        </w:rPr>
        <w:t xml:space="preserve"> </w:t>
      </w:r>
      <w:r w:rsidR="000B4378">
        <w:t>(</w:t>
      </w:r>
      <w:r w:rsidR="000B4378" w:rsidRPr="000B4378">
        <w:rPr>
          <w:b/>
          <w:bCs/>
        </w:rPr>
        <w:t>A</w:t>
      </w:r>
      <w:r w:rsidR="000B4378">
        <w:t xml:space="preserve">) </w:t>
      </w:r>
      <w:proofErr w:type="spellStart"/>
      <w:r w:rsidR="000B4378">
        <w:t>ORs</w:t>
      </w:r>
      <w:proofErr w:type="spellEnd"/>
      <w:r w:rsidR="000B4378">
        <w:t>. (</w:t>
      </w:r>
      <w:r w:rsidR="000B4378" w:rsidRPr="000B4378">
        <w:rPr>
          <w:b/>
          <w:bCs/>
        </w:rPr>
        <w:t>B</w:t>
      </w:r>
      <w:r w:rsidR="000B4378">
        <w:t>) V1Rs. (</w:t>
      </w:r>
      <w:r w:rsidR="000B4378" w:rsidRPr="000B4378">
        <w:rPr>
          <w:b/>
          <w:bCs/>
        </w:rPr>
        <w:t>C</w:t>
      </w:r>
      <w:r w:rsidR="000B4378">
        <w:t>) V2Rs. (</w:t>
      </w:r>
      <w:r w:rsidR="000B4378" w:rsidRPr="000B4378">
        <w:rPr>
          <w:b/>
          <w:bCs/>
        </w:rPr>
        <w:t>D</w:t>
      </w:r>
      <w:r w:rsidR="000B4378">
        <w:t>) T2Rs.</w:t>
      </w:r>
      <w:r w:rsidR="003C03EC">
        <w:br w:type="page"/>
      </w:r>
    </w:p>
    <w:p w14:paraId="5DD30843" w14:textId="2E538D3D" w:rsidR="00E32F8C" w:rsidRDefault="00E32F8C" w:rsidP="00814293">
      <w:pPr>
        <w:pStyle w:val="Heading2"/>
      </w:pPr>
      <w:r>
        <w:lastRenderedPageBreak/>
        <w:t xml:space="preserve">Supplementary Figure </w:t>
      </w:r>
      <w:r w:rsidR="00221E5C">
        <w:t>5</w:t>
      </w:r>
    </w:p>
    <w:p w14:paraId="49A0478A" w14:textId="77584764" w:rsidR="009A0C84" w:rsidRDefault="00480C91" w:rsidP="00C52359">
      <w:pPr>
        <w:rPr>
          <w:b/>
          <w:bCs/>
        </w:rPr>
      </w:pPr>
      <w:r>
        <w:rPr>
          <w:b/>
          <w:bCs/>
          <w:noProof/>
        </w:rPr>
        <w:drawing>
          <wp:inline distT="0" distB="0" distL="0" distR="0" wp14:anchorId="5C5E0ABD" wp14:editId="06FE6982">
            <wp:extent cx="5724525" cy="1752600"/>
            <wp:effectExtent l="0" t="0" r="9525" b="0"/>
            <wp:docPr id="132186454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4525" cy="1752600"/>
                    </a:xfrm>
                    <a:prstGeom prst="rect">
                      <a:avLst/>
                    </a:prstGeom>
                    <a:noFill/>
                    <a:ln>
                      <a:noFill/>
                    </a:ln>
                  </pic:spPr>
                </pic:pic>
              </a:graphicData>
            </a:graphic>
          </wp:inline>
        </w:drawing>
      </w:r>
    </w:p>
    <w:p w14:paraId="62846EF6" w14:textId="212B83DD" w:rsidR="008F0C5B" w:rsidRPr="008F0C5B" w:rsidRDefault="00794045" w:rsidP="008F0C5B">
      <w:r w:rsidRPr="00224149">
        <w:rPr>
          <w:b/>
          <w:bCs/>
          <w:lang w:val="en-GB"/>
        </w:rPr>
        <w:t>S</w:t>
      </w:r>
      <w:r w:rsidR="005B50E5" w:rsidRPr="00224149">
        <w:rPr>
          <w:b/>
          <w:bCs/>
          <w:lang w:val="en-GB"/>
        </w:rPr>
        <w:t>exual size dimorphism</w:t>
      </w:r>
      <w:r w:rsidR="006B3E8E" w:rsidRPr="00224149">
        <w:rPr>
          <w:b/>
          <w:bCs/>
          <w:lang w:val="en-GB"/>
        </w:rPr>
        <w:t xml:space="preserve"> </w:t>
      </w:r>
      <w:r w:rsidRPr="00224149">
        <w:rPr>
          <w:b/>
          <w:bCs/>
          <w:lang w:val="en-GB"/>
        </w:rPr>
        <w:t xml:space="preserve">may predict the number of functional OR and OR pseudogenes. </w:t>
      </w:r>
      <w:r w:rsidRPr="00224149">
        <w:rPr>
          <w:lang w:val="en-GB"/>
        </w:rPr>
        <w:t>P-value ranges of</w:t>
      </w:r>
      <w:r w:rsidR="00547B07" w:rsidRPr="00224149">
        <w:rPr>
          <w:lang w:val="en-GB"/>
        </w:rPr>
        <w:t xml:space="preserve"> the </w:t>
      </w:r>
      <w:proofErr w:type="spellStart"/>
      <w:r w:rsidR="00547B07" w:rsidRPr="00224149">
        <w:rPr>
          <w:lang w:val="en-GB"/>
        </w:rPr>
        <w:t>pGLS</w:t>
      </w:r>
      <w:proofErr w:type="spellEnd"/>
      <w:r w:rsidR="00547B07" w:rsidRPr="00224149">
        <w:rPr>
          <w:lang w:val="en-GB"/>
        </w:rPr>
        <w:t xml:space="preserve"> regression of the number of gene </w:t>
      </w:r>
      <w:r w:rsidR="00F63DB9" w:rsidRPr="00224149">
        <w:rPr>
          <w:lang w:val="en-GB"/>
        </w:rPr>
        <w:t>by the sexual-size difference</w:t>
      </w:r>
      <w:r w:rsidR="00FE27A3" w:rsidRPr="00224149">
        <w:rPr>
          <w:lang w:val="en-GB"/>
        </w:rPr>
        <w:t xml:space="preserve"> in alternative species sets. </w:t>
      </w:r>
      <w:proofErr w:type="spellStart"/>
      <w:r w:rsidR="00FE27A3">
        <w:t>Mean</w:t>
      </w:r>
      <w:proofErr w:type="spellEnd"/>
      <w:r w:rsidR="00FE27A3">
        <w:t xml:space="preserve"> n=</w:t>
      </w:r>
      <w:r w:rsidR="00D54971">
        <w:t xml:space="preserve">28.1 (standard </w:t>
      </w:r>
      <w:proofErr w:type="spellStart"/>
      <w:r w:rsidR="00D54971">
        <w:t>deviation</w:t>
      </w:r>
      <w:proofErr w:type="spellEnd"/>
      <w:r w:rsidR="00D54971">
        <w:t>=1.7).</w:t>
      </w:r>
      <w:r w:rsidR="008F0C5B">
        <w:rPr>
          <w:b/>
          <w:bCs/>
        </w:rPr>
        <w:br w:type="page"/>
      </w:r>
    </w:p>
    <w:p w14:paraId="16A14F2F" w14:textId="1F24D176" w:rsidR="00405523" w:rsidRDefault="00405523" w:rsidP="00405523">
      <w:pPr>
        <w:rPr>
          <w:b/>
          <w:bCs/>
        </w:rPr>
      </w:pPr>
      <w:r>
        <w:rPr>
          <w:b/>
          <w:bCs/>
        </w:rPr>
        <w:lastRenderedPageBreak/>
        <w:t xml:space="preserve">Supplementary Figure </w:t>
      </w:r>
      <w:r w:rsidR="00221E5C">
        <w:rPr>
          <w:b/>
          <w:bCs/>
        </w:rPr>
        <w:t>6</w:t>
      </w:r>
    </w:p>
    <w:p w14:paraId="41F2B1F1" w14:textId="61FD7BEB" w:rsidR="00405523" w:rsidRDefault="00ED17BC" w:rsidP="00016331">
      <w:pPr>
        <w:jc w:val="center"/>
      </w:pPr>
      <w:r>
        <w:rPr>
          <w:noProof/>
        </w:rPr>
        <w:drawing>
          <wp:inline distT="0" distB="0" distL="0" distR="0" wp14:anchorId="1DADD5DE" wp14:editId="5A645F76">
            <wp:extent cx="2819400" cy="960120"/>
            <wp:effectExtent l="0" t="0" r="0" b="0"/>
            <wp:docPr id="12394607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19400" cy="960120"/>
                    </a:xfrm>
                    <a:prstGeom prst="rect">
                      <a:avLst/>
                    </a:prstGeom>
                    <a:noFill/>
                    <a:ln>
                      <a:noFill/>
                    </a:ln>
                  </pic:spPr>
                </pic:pic>
              </a:graphicData>
            </a:graphic>
          </wp:inline>
        </w:drawing>
      </w:r>
    </w:p>
    <w:p w14:paraId="4E298A9A" w14:textId="2DEBAFE5" w:rsidR="00C32392" w:rsidRDefault="00A83ED8" w:rsidP="00016331">
      <w:pPr>
        <w:rPr>
          <w:lang w:val="en-GB"/>
        </w:rPr>
      </w:pPr>
      <w:r w:rsidRPr="00224149">
        <w:rPr>
          <w:b/>
          <w:bCs/>
          <w:lang w:val="en-GB"/>
        </w:rPr>
        <w:t xml:space="preserve">Giraffe and okapi OR </w:t>
      </w:r>
      <w:r w:rsidR="00996F1C" w:rsidRPr="00224149">
        <w:rPr>
          <w:b/>
          <w:bCs/>
          <w:lang w:val="en-GB"/>
        </w:rPr>
        <w:t>gene ancestral state reconstruction.</w:t>
      </w:r>
      <w:r w:rsidR="00996F1C" w:rsidRPr="00224149">
        <w:rPr>
          <w:lang w:val="en-GB"/>
        </w:rPr>
        <w:t xml:space="preserve"> First, the gene phylogeny is obtained from the multiple alignment of amino acids </w:t>
      </w:r>
      <w:r w:rsidR="00E92EDA" w:rsidRPr="00224149">
        <w:rPr>
          <w:lang w:val="en-GB"/>
        </w:rPr>
        <w:t>sequences from OR functional and pseudogenic CDSs</w:t>
      </w:r>
      <w:r w:rsidR="000943FE" w:rsidRPr="00224149">
        <w:rPr>
          <w:lang w:val="en-GB"/>
        </w:rPr>
        <w:t xml:space="preserve">, using an ML approach. Next, </w:t>
      </w:r>
      <w:r w:rsidR="00872CA9" w:rsidRPr="00224149">
        <w:rPr>
          <w:lang w:val="en-GB"/>
        </w:rPr>
        <w:t xml:space="preserve">the origin of all </w:t>
      </w:r>
      <w:r w:rsidR="000943FE" w:rsidRPr="00224149">
        <w:rPr>
          <w:lang w:val="en-GB"/>
        </w:rPr>
        <w:t>orthologous gene lineage</w:t>
      </w:r>
      <w:r w:rsidR="00E52B52" w:rsidRPr="00224149">
        <w:rPr>
          <w:lang w:val="en-GB"/>
        </w:rPr>
        <w:t>s</w:t>
      </w:r>
      <w:r w:rsidR="000943FE" w:rsidRPr="00224149">
        <w:rPr>
          <w:lang w:val="en-GB"/>
        </w:rPr>
        <w:t xml:space="preserve"> </w:t>
      </w:r>
      <w:r w:rsidR="00872CA9" w:rsidRPr="00224149">
        <w:rPr>
          <w:lang w:val="en-GB"/>
        </w:rPr>
        <w:t xml:space="preserve">in the tree </w:t>
      </w:r>
      <w:r w:rsidR="000943FE" w:rsidRPr="00224149">
        <w:rPr>
          <w:lang w:val="en-GB"/>
        </w:rPr>
        <w:t xml:space="preserve">are </w:t>
      </w:r>
      <w:r w:rsidR="008A4C49" w:rsidRPr="00224149">
        <w:rPr>
          <w:lang w:val="en-GB"/>
        </w:rPr>
        <w:t xml:space="preserve">identified by </w:t>
      </w:r>
      <w:r w:rsidR="00A4364C" w:rsidRPr="00224149">
        <w:rPr>
          <w:lang w:val="en-GB"/>
        </w:rPr>
        <w:t>findin</w:t>
      </w:r>
      <w:r w:rsidR="00E52B52" w:rsidRPr="00224149">
        <w:rPr>
          <w:lang w:val="en-GB"/>
        </w:rPr>
        <w:t>g</w:t>
      </w:r>
      <w:r w:rsidR="00872CA9" w:rsidRPr="00224149">
        <w:rPr>
          <w:lang w:val="en-GB"/>
        </w:rPr>
        <w:t xml:space="preserve"> </w:t>
      </w:r>
      <w:r w:rsidR="00B42BD0" w:rsidRPr="00224149">
        <w:rPr>
          <w:lang w:val="en-GB"/>
        </w:rPr>
        <w:t xml:space="preserve">all nodes joining two </w:t>
      </w:r>
      <w:r w:rsidR="00A4364C" w:rsidRPr="00224149">
        <w:rPr>
          <w:lang w:val="en-GB"/>
        </w:rPr>
        <w:t xml:space="preserve">different </w:t>
      </w:r>
      <w:r w:rsidR="00872CA9" w:rsidRPr="00224149">
        <w:rPr>
          <w:lang w:val="en-GB"/>
        </w:rPr>
        <w:t>species-specific clades.</w:t>
      </w:r>
      <w:r w:rsidR="00E52B52" w:rsidRPr="00224149">
        <w:rPr>
          <w:lang w:val="en-GB"/>
        </w:rPr>
        <w:t xml:space="preserve"> Finally, </w:t>
      </w:r>
      <w:r w:rsidR="0034247D" w:rsidRPr="00224149">
        <w:rPr>
          <w:lang w:val="en-GB"/>
        </w:rPr>
        <w:t>the ancestral state</w:t>
      </w:r>
      <w:r w:rsidR="005C15FB" w:rsidRPr="00224149">
        <w:rPr>
          <w:lang w:val="en-GB"/>
        </w:rPr>
        <w:t>s</w:t>
      </w:r>
      <w:r w:rsidR="0034247D" w:rsidRPr="00224149">
        <w:rPr>
          <w:lang w:val="en-GB"/>
        </w:rPr>
        <w:t xml:space="preserve"> of OR genes (namely, whether the </w:t>
      </w:r>
      <w:r w:rsidR="00E762B2" w:rsidRPr="00224149">
        <w:rPr>
          <w:lang w:val="en-GB"/>
        </w:rPr>
        <w:t xml:space="preserve">ancestral </w:t>
      </w:r>
      <w:r w:rsidR="0034247D" w:rsidRPr="00224149">
        <w:rPr>
          <w:lang w:val="en-GB"/>
        </w:rPr>
        <w:t xml:space="preserve">gene </w:t>
      </w:r>
      <w:r w:rsidR="005C15FB" w:rsidRPr="00224149">
        <w:rPr>
          <w:lang w:val="en-GB"/>
        </w:rPr>
        <w:t>was</w:t>
      </w:r>
      <w:r w:rsidR="0034247D" w:rsidRPr="00224149">
        <w:rPr>
          <w:lang w:val="en-GB"/>
        </w:rPr>
        <w:t xml:space="preserve"> functional </w:t>
      </w:r>
      <w:r w:rsidR="00E762B2" w:rsidRPr="00224149">
        <w:rPr>
          <w:lang w:val="en-GB"/>
        </w:rPr>
        <w:t xml:space="preserve">one </w:t>
      </w:r>
      <w:r w:rsidR="0034247D" w:rsidRPr="00224149">
        <w:rPr>
          <w:lang w:val="en-GB"/>
        </w:rPr>
        <w:t xml:space="preserve">or a </w:t>
      </w:r>
      <w:r w:rsidR="00FA227B" w:rsidRPr="00224149">
        <w:rPr>
          <w:lang w:val="en-GB"/>
        </w:rPr>
        <w:t>pseudogene</w:t>
      </w:r>
      <w:r w:rsidR="0034247D" w:rsidRPr="00224149">
        <w:rPr>
          <w:lang w:val="en-GB"/>
        </w:rPr>
        <w:t>)</w:t>
      </w:r>
      <w:r w:rsidR="00FA227B" w:rsidRPr="00224149">
        <w:rPr>
          <w:lang w:val="en-GB"/>
        </w:rPr>
        <w:t xml:space="preserve">, is inferred by </w:t>
      </w:r>
      <w:r w:rsidR="00C13981" w:rsidRPr="00224149">
        <w:rPr>
          <w:lang w:val="en-GB"/>
        </w:rPr>
        <w:t xml:space="preserve">assuming a simple </w:t>
      </w:r>
      <w:r w:rsidR="00E762B2" w:rsidRPr="00224149">
        <w:rPr>
          <w:lang w:val="en-GB"/>
        </w:rPr>
        <w:t xml:space="preserve">transition model, </w:t>
      </w:r>
      <w:r w:rsidR="00BA7722" w:rsidRPr="00224149">
        <w:rPr>
          <w:lang w:val="en-GB"/>
        </w:rPr>
        <w:t xml:space="preserve">independent of branch lengths, where functional state </w:t>
      </w:r>
      <w:r w:rsidR="00C045ED" w:rsidRPr="00224149">
        <w:rPr>
          <w:lang w:val="en-GB"/>
        </w:rPr>
        <w:t>was</w:t>
      </w:r>
      <w:r w:rsidR="00BA7722" w:rsidRPr="00224149">
        <w:rPr>
          <w:lang w:val="en-GB"/>
        </w:rPr>
        <w:t xml:space="preserve"> </w:t>
      </w:r>
      <w:r w:rsidR="00352785" w:rsidRPr="00224149">
        <w:rPr>
          <w:lang w:val="en-GB"/>
        </w:rPr>
        <w:t>attributed</w:t>
      </w:r>
      <w:r w:rsidR="00C045ED" w:rsidRPr="00224149">
        <w:rPr>
          <w:lang w:val="en-GB"/>
        </w:rPr>
        <w:t xml:space="preserve"> when</w:t>
      </w:r>
      <w:r w:rsidR="00352785" w:rsidRPr="00224149">
        <w:rPr>
          <w:lang w:val="en-GB"/>
        </w:rPr>
        <w:t xml:space="preserve"> there </w:t>
      </w:r>
      <w:r w:rsidR="00C045ED" w:rsidRPr="00224149">
        <w:rPr>
          <w:lang w:val="en-GB"/>
        </w:rPr>
        <w:t xml:space="preserve">was </w:t>
      </w:r>
      <w:r w:rsidR="00352785" w:rsidRPr="00224149">
        <w:rPr>
          <w:lang w:val="en-GB"/>
        </w:rPr>
        <w:t>at least a functional descendant. If not, the ancestor node state is labelled as a pseudogene.</w:t>
      </w:r>
    </w:p>
    <w:p w14:paraId="03DCD7FA" w14:textId="6A096DA7" w:rsidR="0095163A" w:rsidRDefault="0095163A">
      <w:pPr>
        <w:rPr>
          <w:lang w:val="en-GB"/>
        </w:rPr>
      </w:pPr>
      <w:r>
        <w:rPr>
          <w:lang w:val="en-GB"/>
        </w:rPr>
        <w:br w:type="page"/>
      </w:r>
    </w:p>
    <w:p w14:paraId="556A6ACE" w14:textId="348435D4" w:rsidR="004F09CD" w:rsidRPr="00B52AE0" w:rsidRDefault="00A1112C" w:rsidP="00A1112C">
      <w:pPr>
        <w:pStyle w:val="Heading1"/>
        <w:rPr>
          <w:lang w:val="en-GB"/>
        </w:rPr>
      </w:pPr>
      <w:r>
        <w:rPr>
          <w:lang w:val="en-GB"/>
        </w:rPr>
        <w:lastRenderedPageBreak/>
        <w:t xml:space="preserve">Supplementary </w:t>
      </w:r>
      <w:r w:rsidR="00103DB7">
        <w:rPr>
          <w:lang w:val="en-GB"/>
        </w:rPr>
        <w:t>T</w:t>
      </w:r>
      <w:r>
        <w:rPr>
          <w:lang w:val="en-GB"/>
        </w:rPr>
        <w:t>ables</w:t>
      </w:r>
    </w:p>
    <w:p w14:paraId="6E903281" w14:textId="77777777" w:rsidR="004F09CD" w:rsidRPr="00B52AE0" w:rsidRDefault="004F09CD" w:rsidP="004F09CD">
      <w:pPr>
        <w:rPr>
          <w:b/>
          <w:bCs/>
          <w:lang w:val="en-GB"/>
        </w:rPr>
      </w:pPr>
      <w:r w:rsidRPr="00B52AE0">
        <w:rPr>
          <w:b/>
          <w:bCs/>
          <w:lang w:val="en-GB"/>
        </w:rPr>
        <w:t>Supplementary Table 1</w:t>
      </w:r>
    </w:p>
    <w:p w14:paraId="2CEE7E9E" w14:textId="77777777" w:rsidR="004F09CD" w:rsidRPr="00224149" w:rsidRDefault="004F09CD" w:rsidP="004F09CD">
      <w:pPr>
        <w:rPr>
          <w:lang w:val="en-GB"/>
        </w:rPr>
      </w:pPr>
      <w:r w:rsidRPr="00B52AE0">
        <w:rPr>
          <w:b/>
          <w:bCs/>
          <w:lang w:val="en-GB"/>
        </w:rPr>
        <w:t xml:space="preserve">List of </w:t>
      </w:r>
      <w:proofErr w:type="spellStart"/>
      <w:r w:rsidRPr="00B52AE0">
        <w:rPr>
          <w:b/>
          <w:bCs/>
          <w:lang w:val="en-GB"/>
        </w:rPr>
        <w:t>analyzed</w:t>
      </w:r>
      <w:proofErr w:type="spellEnd"/>
      <w:r w:rsidRPr="00B52AE0">
        <w:rPr>
          <w:b/>
          <w:bCs/>
          <w:lang w:val="en-GB"/>
        </w:rPr>
        <w:t xml:space="preserve"> species</w:t>
      </w:r>
      <w:r w:rsidRPr="00B52AE0">
        <w:rPr>
          <w:lang w:val="en-GB"/>
        </w:rPr>
        <w:t xml:space="preserve"> with their respective NCBI’s Taxonomy identifiers, family and phylogenetic grouping (used in boxplot and linear regression displays). </w:t>
      </w:r>
      <w:r w:rsidRPr="00224149">
        <w:rPr>
          <w:lang w:val="en-GB"/>
        </w:rPr>
        <w:t>The three last columns identify species featured in the main 96 species set, in the MDS and hierarchical clustering analyses of receptor identities, and with their OR genomic proportions in Figure 1B, respectively.</w:t>
      </w:r>
    </w:p>
    <w:p w14:paraId="547C41B3" w14:textId="77777777" w:rsidR="004F09CD" w:rsidRPr="00224149" w:rsidRDefault="004F09CD" w:rsidP="004F09CD">
      <w:pPr>
        <w:pStyle w:val="Heading2"/>
        <w:rPr>
          <w:lang w:val="en-GB"/>
        </w:rPr>
      </w:pPr>
      <w:r w:rsidRPr="00224149">
        <w:rPr>
          <w:lang w:val="en-GB"/>
        </w:rPr>
        <w:t>Supplementary Table 2</w:t>
      </w:r>
    </w:p>
    <w:p w14:paraId="3DF142C0" w14:textId="77777777" w:rsidR="004F09CD" w:rsidRPr="00224149" w:rsidRDefault="004F09CD" w:rsidP="004F09CD">
      <w:pPr>
        <w:rPr>
          <w:lang w:val="en-GB"/>
        </w:rPr>
      </w:pPr>
      <w:r w:rsidRPr="00224149">
        <w:rPr>
          <w:b/>
          <w:bCs/>
          <w:lang w:val="en-GB"/>
        </w:rPr>
        <w:t>List of analysed genome assemblies</w:t>
      </w:r>
      <w:r w:rsidRPr="00224149">
        <w:rPr>
          <w:lang w:val="en-GB"/>
        </w:rPr>
        <w:t xml:space="preserve">, with their </w:t>
      </w:r>
      <w:proofErr w:type="spellStart"/>
      <w:r w:rsidRPr="00224149">
        <w:rPr>
          <w:lang w:val="en-GB"/>
        </w:rPr>
        <w:t>Genbank</w:t>
      </w:r>
      <w:proofErr w:type="spellEnd"/>
      <w:r w:rsidRPr="00224149">
        <w:rPr>
          <w:lang w:val="en-GB"/>
        </w:rPr>
        <w:t xml:space="preserve"> or </w:t>
      </w:r>
      <w:proofErr w:type="spellStart"/>
      <w:r w:rsidRPr="00224149">
        <w:rPr>
          <w:lang w:val="en-GB"/>
        </w:rPr>
        <w:t>RefSeq</w:t>
      </w:r>
      <w:proofErr w:type="spellEnd"/>
      <w:r w:rsidRPr="00224149">
        <w:rPr>
          <w:lang w:val="en-GB"/>
        </w:rPr>
        <w:t xml:space="preserve"> identifier, and their BUSCO analysis values.</w:t>
      </w:r>
    </w:p>
    <w:p w14:paraId="6B9A879B" w14:textId="77777777" w:rsidR="004F09CD" w:rsidRPr="00224149" w:rsidRDefault="004F09CD" w:rsidP="004F09CD">
      <w:pPr>
        <w:rPr>
          <w:b/>
          <w:bCs/>
          <w:lang w:val="en-GB"/>
        </w:rPr>
      </w:pPr>
      <w:r w:rsidRPr="00224149">
        <w:rPr>
          <w:b/>
          <w:bCs/>
          <w:lang w:val="en-GB"/>
        </w:rPr>
        <w:t>Supplementary Table 3</w:t>
      </w:r>
    </w:p>
    <w:p w14:paraId="22512691" w14:textId="77777777" w:rsidR="004F09CD" w:rsidRPr="00224149" w:rsidRDefault="004F09CD" w:rsidP="004F09CD">
      <w:pPr>
        <w:rPr>
          <w:lang w:val="en-GB"/>
        </w:rPr>
      </w:pPr>
      <w:r w:rsidRPr="00224149">
        <w:rPr>
          <w:b/>
          <w:bCs/>
          <w:lang w:val="en-GB"/>
        </w:rPr>
        <w:t>Animal traits identified for this study</w:t>
      </w:r>
      <w:r w:rsidRPr="00224149">
        <w:rPr>
          <w:lang w:val="en-GB"/>
        </w:rPr>
        <w:t>, and their corresponding exclusive categories into which species were sorted.</w:t>
      </w:r>
    </w:p>
    <w:p w14:paraId="1E4159AD" w14:textId="77777777" w:rsidR="004F09CD" w:rsidRPr="00224149" w:rsidRDefault="004F09CD" w:rsidP="004F09CD">
      <w:pPr>
        <w:pStyle w:val="Heading2"/>
        <w:rPr>
          <w:lang w:val="en-GB"/>
        </w:rPr>
      </w:pPr>
      <w:r w:rsidRPr="00224149">
        <w:rPr>
          <w:lang w:val="en-GB"/>
        </w:rPr>
        <w:t>Supplementary Table 4</w:t>
      </w:r>
    </w:p>
    <w:p w14:paraId="4C1A02E3" w14:textId="77777777" w:rsidR="004F09CD" w:rsidRDefault="004F09CD" w:rsidP="004F09CD">
      <w:pPr>
        <w:rPr>
          <w:lang w:val="en-GB"/>
        </w:rPr>
      </w:pPr>
      <w:r w:rsidRPr="00224149">
        <w:rPr>
          <w:b/>
          <w:bCs/>
          <w:lang w:val="en-GB"/>
        </w:rPr>
        <w:t>Species metadata</w:t>
      </w:r>
      <w:r w:rsidRPr="00224149">
        <w:rPr>
          <w:lang w:val="en-GB"/>
        </w:rPr>
        <w:t>, including nose-to-ground distance (</w:t>
      </w:r>
      <w:proofErr w:type="spellStart"/>
      <w:r w:rsidRPr="00224149">
        <w:rPr>
          <w:lang w:val="en-GB"/>
        </w:rPr>
        <w:t>ngd</w:t>
      </w:r>
      <w:proofErr w:type="spellEnd"/>
      <w:r w:rsidRPr="00224149">
        <w:rPr>
          <w:lang w:val="en-GB"/>
        </w:rPr>
        <w:t>), activity period, diet, territoriality, sociality and numbers of functional or pseudogenic receptors.</w:t>
      </w:r>
    </w:p>
    <w:p w14:paraId="5A96B495" w14:textId="7D1F1DF5" w:rsidR="00103DB7" w:rsidRDefault="00103DB7" w:rsidP="00103DB7">
      <w:pPr>
        <w:pStyle w:val="Heading1"/>
        <w:rPr>
          <w:lang w:val="en-GB"/>
        </w:rPr>
      </w:pPr>
      <w:r>
        <w:rPr>
          <w:lang w:val="en-GB"/>
        </w:rPr>
        <w:t>Supplementary Data</w:t>
      </w:r>
    </w:p>
    <w:p w14:paraId="1CED8B6B" w14:textId="77777777" w:rsidR="004F09CD" w:rsidRPr="006E38A8" w:rsidRDefault="004F09CD" w:rsidP="004F09CD">
      <w:pPr>
        <w:pStyle w:val="Heading2"/>
        <w:rPr>
          <w:lang w:val="en-GB"/>
        </w:rPr>
      </w:pPr>
      <w:r w:rsidRPr="006E38A8">
        <w:rPr>
          <w:lang w:val="en-GB"/>
        </w:rPr>
        <w:t xml:space="preserve">Supplementary Data 1 </w:t>
      </w:r>
    </w:p>
    <w:p w14:paraId="26B715B0" w14:textId="24AA452D" w:rsidR="00E85AFD" w:rsidRPr="006E38A8" w:rsidRDefault="004F09CD" w:rsidP="00732B41">
      <w:pPr>
        <w:rPr>
          <w:lang w:val="en-GB"/>
        </w:rPr>
      </w:pPr>
      <w:r w:rsidRPr="006E38A8">
        <w:rPr>
          <w:lang w:val="en-GB"/>
        </w:rPr>
        <w:t>Species pictures with nose-to-ground distance measurements.</w:t>
      </w:r>
    </w:p>
    <w:p w14:paraId="4F7A4962" w14:textId="3774E7E6" w:rsidR="004F09CD" w:rsidRPr="00224149" w:rsidRDefault="001162F9" w:rsidP="001E037A">
      <w:pPr>
        <w:rPr>
          <w:lang w:val="en-GB"/>
        </w:rPr>
      </w:pPr>
      <w:r>
        <w:rPr>
          <w:lang w:val="en-GB"/>
        </w:rPr>
        <w:t>Supplementary Data 1</w:t>
      </w:r>
      <w:r w:rsidR="004F09CD" w:rsidRPr="006E38A8">
        <w:rPr>
          <w:lang w:val="en-GB"/>
        </w:rPr>
        <w:t xml:space="preserve"> </w:t>
      </w:r>
      <w:r w:rsidR="001E037A">
        <w:rPr>
          <w:lang w:val="en-GB"/>
        </w:rPr>
        <w:t xml:space="preserve">will be available upon publication. </w:t>
      </w:r>
    </w:p>
    <w:p w14:paraId="215E0D2B" w14:textId="77777777" w:rsidR="004F09CD" w:rsidRPr="00224149" w:rsidRDefault="004F09CD" w:rsidP="004F09CD">
      <w:pPr>
        <w:pStyle w:val="Heading2"/>
        <w:rPr>
          <w:lang w:val="en-GB"/>
        </w:rPr>
      </w:pPr>
      <w:bookmarkStart w:id="0" w:name="_Ref196395444"/>
      <w:r w:rsidRPr="00224149">
        <w:rPr>
          <w:lang w:val="en-GB"/>
        </w:rPr>
        <w:t xml:space="preserve">Supplementary Data </w:t>
      </w:r>
      <w:r>
        <w:rPr>
          <w:lang w:val="en-GB"/>
        </w:rPr>
        <w:t>2</w:t>
      </w:r>
    </w:p>
    <w:p w14:paraId="302BF8EC" w14:textId="77777777" w:rsidR="004F09CD" w:rsidRPr="00224149" w:rsidRDefault="004F09CD" w:rsidP="004F09CD">
      <w:pPr>
        <w:rPr>
          <w:lang w:val="en-GB"/>
        </w:rPr>
      </w:pPr>
      <w:r w:rsidRPr="00224149">
        <w:rPr>
          <w:lang w:val="en-GB"/>
        </w:rPr>
        <w:t xml:space="preserve">UCE-calibrated species phylogeny, full species set (n </w:t>
      </w:r>
      <w:proofErr w:type="spellStart"/>
      <w:r w:rsidRPr="00224149">
        <w:rPr>
          <w:lang w:val="en-GB"/>
        </w:rPr>
        <w:t>spp</w:t>
      </w:r>
      <w:proofErr w:type="spellEnd"/>
      <w:r w:rsidRPr="00224149">
        <w:rPr>
          <w:lang w:val="en-GB"/>
        </w:rPr>
        <w:t xml:space="preserve">=158). </w:t>
      </w:r>
    </w:p>
    <w:p w14:paraId="21F94875" w14:textId="77777777" w:rsidR="004F09CD" w:rsidRPr="00224149" w:rsidRDefault="004F09CD" w:rsidP="004F09CD">
      <w:pPr>
        <w:pStyle w:val="Heading2"/>
        <w:rPr>
          <w:lang w:val="en-GB"/>
        </w:rPr>
      </w:pPr>
      <w:r w:rsidRPr="00224149">
        <w:rPr>
          <w:lang w:val="en-GB"/>
        </w:rPr>
        <w:t xml:space="preserve">Supplementary Data </w:t>
      </w:r>
      <w:r>
        <w:rPr>
          <w:lang w:val="en-GB"/>
        </w:rPr>
        <w:t>3</w:t>
      </w:r>
    </w:p>
    <w:p w14:paraId="735D785B" w14:textId="77777777" w:rsidR="004F09CD" w:rsidRPr="00224149" w:rsidRDefault="004F09CD" w:rsidP="004F09CD">
      <w:pPr>
        <w:rPr>
          <w:lang w:val="en-GB"/>
        </w:rPr>
      </w:pPr>
      <w:r w:rsidRPr="00224149">
        <w:rPr>
          <w:lang w:val="en-GB"/>
        </w:rPr>
        <w:t xml:space="preserve">UCE-calibrated species phylogenies, 250 alternative species </w:t>
      </w:r>
      <w:proofErr w:type="gramStart"/>
      <w:r w:rsidRPr="00224149">
        <w:rPr>
          <w:lang w:val="en-GB"/>
        </w:rPr>
        <w:t>sets</w:t>
      </w:r>
      <w:proofErr w:type="gramEnd"/>
      <w:r w:rsidRPr="00224149">
        <w:rPr>
          <w:lang w:val="en-GB"/>
        </w:rPr>
        <w:t xml:space="preserve"> (n </w:t>
      </w:r>
      <w:proofErr w:type="spellStart"/>
      <w:r w:rsidRPr="00224149">
        <w:rPr>
          <w:lang w:val="en-GB"/>
        </w:rPr>
        <w:t>spp</w:t>
      </w:r>
      <w:proofErr w:type="spellEnd"/>
      <w:r w:rsidRPr="00224149">
        <w:rPr>
          <w:lang w:val="en-GB"/>
        </w:rPr>
        <w:t>=96).</w:t>
      </w:r>
    </w:p>
    <w:p w14:paraId="63DF42AD" w14:textId="77777777" w:rsidR="004F09CD" w:rsidRPr="00224149" w:rsidRDefault="004F09CD" w:rsidP="004F09CD">
      <w:pPr>
        <w:pStyle w:val="Heading2"/>
        <w:rPr>
          <w:lang w:val="en-GB"/>
        </w:rPr>
      </w:pPr>
      <w:r w:rsidRPr="00224149">
        <w:rPr>
          <w:lang w:val="en-GB"/>
        </w:rPr>
        <w:t xml:space="preserve">Supplementary Data </w:t>
      </w:r>
      <w:bookmarkEnd w:id="0"/>
      <w:r>
        <w:rPr>
          <w:lang w:val="en-GB"/>
        </w:rPr>
        <w:t>4</w:t>
      </w:r>
    </w:p>
    <w:p w14:paraId="070DDE36" w14:textId="77777777" w:rsidR="004F09CD" w:rsidRPr="00224149" w:rsidRDefault="004F09CD" w:rsidP="004F09CD">
      <w:pPr>
        <w:rPr>
          <w:lang w:val="en-GB"/>
        </w:rPr>
      </w:pPr>
      <w:r w:rsidRPr="00224149">
        <w:rPr>
          <w:lang w:val="en-GB"/>
        </w:rPr>
        <w:t>Coordinates of functional and pseudogenic receptor coding sequences.</w:t>
      </w:r>
    </w:p>
    <w:p w14:paraId="3A127EA8" w14:textId="77777777" w:rsidR="004F09CD" w:rsidRPr="00224149" w:rsidRDefault="004F09CD" w:rsidP="004F09CD">
      <w:pPr>
        <w:pStyle w:val="Heading2"/>
        <w:rPr>
          <w:lang w:val="en-GB"/>
        </w:rPr>
      </w:pPr>
      <w:r w:rsidRPr="00224149">
        <w:rPr>
          <w:lang w:val="en-GB"/>
        </w:rPr>
        <w:t xml:space="preserve">Supplementary Data </w:t>
      </w:r>
      <w:r>
        <w:rPr>
          <w:lang w:val="en-GB"/>
        </w:rPr>
        <w:t>5</w:t>
      </w:r>
    </w:p>
    <w:p w14:paraId="1FC7F764" w14:textId="038C7877" w:rsidR="004F09CD" w:rsidRPr="00224149" w:rsidRDefault="004F09CD" w:rsidP="003B0CFC">
      <w:pPr>
        <w:rPr>
          <w:lang w:val="en-GB"/>
        </w:rPr>
      </w:pPr>
      <w:r w:rsidRPr="00224149">
        <w:rPr>
          <w:lang w:val="en-GB"/>
        </w:rPr>
        <w:t>Giraffe and okapi’s OR phylogeny.</w:t>
      </w:r>
    </w:p>
    <w:sectPr w:rsidR="004F09CD" w:rsidRPr="00224149" w:rsidSect="00E3637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62827" w14:textId="77777777" w:rsidR="006F6882" w:rsidRPr="00BA3FF4" w:rsidRDefault="006F6882" w:rsidP="00543513">
      <w:pPr>
        <w:spacing w:after="0" w:line="240" w:lineRule="auto"/>
      </w:pPr>
      <w:r w:rsidRPr="00BA3FF4">
        <w:separator/>
      </w:r>
    </w:p>
  </w:endnote>
  <w:endnote w:type="continuationSeparator" w:id="0">
    <w:p w14:paraId="543CB422" w14:textId="77777777" w:rsidR="006F6882" w:rsidRPr="00BA3FF4" w:rsidRDefault="006F6882" w:rsidP="00543513">
      <w:pPr>
        <w:spacing w:after="0" w:line="240" w:lineRule="auto"/>
      </w:pPr>
      <w:r w:rsidRPr="00BA3FF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E0AF0" w14:textId="77777777" w:rsidR="006F6882" w:rsidRPr="00BA3FF4" w:rsidRDefault="006F6882" w:rsidP="00543513">
      <w:pPr>
        <w:spacing w:after="0" w:line="240" w:lineRule="auto"/>
      </w:pPr>
      <w:r w:rsidRPr="00BA3FF4">
        <w:separator/>
      </w:r>
    </w:p>
  </w:footnote>
  <w:footnote w:type="continuationSeparator" w:id="0">
    <w:p w14:paraId="3DAC0060" w14:textId="77777777" w:rsidR="006F6882" w:rsidRPr="00BA3FF4" w:rsidRDefault="006F6882" w:rsidP="00543513">
      <w:pPr>
        <w:spacing w:after="0" w:line="240" w:lineRule="auto"/>
      </w:pPr>
      <w:r w:rsidRPr="00BA3FF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24EC3"/>
    <w:multiLevelType w:val="hybridMultilevel"/>
    <w:tmpl w:val="AA68FCDC"/>
    <w:lvl w:ilvl="0" w:tplc="EEB2D302">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86330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0BF"/>
    <w:rsid w:val="0000092D"/>
    <w:rsid w:val="00001032"/>
    <w:rsid w:val="0000758D"/>
    <w:rsid w:val="000100D9"/>
    <w:rsid w:val="000131AA"/>
    <w:rsid w:val="00013632"/>
    <w:rsid w:val="0001541A"/>
    <w:rsid w:val="00016331"/>
    <w:rsid w:val="0001738A"/>
    <w:rsid w:val="0001754A"/>
    <w:rsid w:val="0002685D"/>
    <w:rsid w:val="00026E32"/>
    <w:rsid w:val="00040166"/>
    <w:rsid w:val="00043620"/>
    <w:rsid w:val="00044304"/>
    <w:rsid w:val="0004558E"/>
    <w:rsid w:val="0005270E"/>
    <w:rsid w:val="0005446B"/>
    <w:rsid w:val="00060EE8"/>
    <w:rsid w:val="00062138"/>
    <w:rsid w:val="00065C8B"/>
    <w:rsid w:val="00070F3C"/>
    <w:rsid w:val="0007195B"/>
    <w:rsid w:val="00082E99"/>
    <w:rsid w:val="00085C98"/>
    <w:rsid w:val="000943FE"/>
    <w:rsid w:val="000949F7"/>
    <w:rsid w:val="00097B56"/>
    <w:rsid w:val="000A064C"/>
    <w:rsid w:val="000A4D44"/>
    <w:rsid w:val="000A61F4"/>
    <w:rsid w:val="000B209D"/>
    <w:rsid w:val="000B241C"/>
    <w:rsid w:val="000B4378"/>
    <w:rsid w:val="000B5A54"/>
    <w:rsid w:val="000B7845"/>
    <w:rsid w:val="000C3CB7"/>
    <w:rsid w:val="000C4B0E"/>
    <w:rsid w:val="000C6C63"/>
    <w:rsid w:val="000D04BC"/>
    <w:rsid w:val="000D1864"/>
    <w:rsid w:val="000D41FF"/>
    <w:rsid w:val="000D742C"/>
    <w:rsid w:val="000D7E86"/>
    <w:rsid w:val="000E47CE"/>
    <w:rsid w:val="000F2D72"/>
    <w:rsid w:val="00103DB7"/>
    <w:rsid w:val="00115F5D"/>
    <w:rsid w:val="001162F9"/>
    <w:rsid w:val="0012061D"/>
    <w:rsid w:val="00132C8D"/>
    <w:rsid w:val="001374A9"/>
    <w:rsid w:val="00141B90"/>
    <w:rsid w:val="00146527"/>
    <w:rsid w:val="00151F14"/>
    <w:rsid w:val="00155C66"/>
    <w:rsid w:val="001568CD"/>
    <w:rsid w:val="001573BA"/>
    <w:rsid w:val="00160A31"/>
    <w:rsid w:val="00177820"/>
    <w:rsid w:val="00193184"/>
    <w:rsid w:val="001967D9"/>
    <w:rsid w:val="00196A2D"/>
    <w:rsid w:val="001A38F1"/>
    <w:rsid w:val="001A72B1"/>
    <w:rsid w:val="001B6B55"/>
    <w:rsid w:val="001C05A5"/>
    <w:rsid w:val="001C0B2C"/>
    <w:rsid w:val="001D0113"/>
    <w:rsid w:val="001D0946"/>
    <w:rsid w:val="001D6F33"/>
    <w:rsid w:val="001E037A"/>
    <w:rsid w:val="001E15B7"/>
    <w:rsid w:val="001E7BDC"/>
    <w:rsid w:val="001F10AC"/>
    <w:rsid w:val="001F305C"/>
    <w:rsid w:val="001F3801"/>
    <w:rsid w:val="00202E5E"/>
    <w:rsid w:val="002039F5"/>
    <w:rsid w:val="0020511C"/>
    <w:rsid w:val="002076BD"/>
    <w:rsid w:val="00220257"/>
    <w:rsid w:val="002205FC"/>
    <w:rsid w:val="00220D6A"/>
    <w:rsid w:val="00221E5C"/>
    <w:rsid w:val="00224149"/>
    <w:rsid w:val="00224243"/>
    <w:rsid w:val="002255CE"/>
    <w:rsid w:val="002266A1"/>
    <w:rsid w:val="00226EB4"/>
    <w:rsid w:val="0023534E"/>
    <w:rsid w:val="002427D7"/>
    <w:rsid w:val="002465FB"/>
    <w:rsid w:val="00246AF6"/>
    <w:rsid w:val="00254B84"/>
    <w:rsid w:val="00265C22"/>
    <w:rsid w:val="002668B5"/>
    <w:rsid w:val="00270AB1"/>
    <w:rsid w:val="00270F18"/>
    <w:rsid w:val="00273201"/>
    <w:rsid w:val="0027449D"/>
    <w:rsid w:val="002811B2"/>
    <w:rsid w:val="002820A4"/>
    <w:rsid w:val="002843A8"/>
    <w:rsid w:val="0029152B"/>
    <w:rsid w:val="002937F6"/>
    <w:rsid w:val="00293C62"/>
    <w:rsid w:val="00294E86"/>
    <w:rsid w:val="00295904"/>
    <w:rsid w:val="002A53CA"/>
    <w:rsid w:val="002A5650"/>
    <w:rsid w:val="002B4C65"/>
    <w:rsid w:val="002C092F"/>
    <w:rsid w:val="002C26DE"/>
    <w:rsid w:val="002D2B47"/>
    <w:rsid w:val="002D3C4C"/>
    <w:rsid w:val="002D5436"/>
    <w:rsid w:val="002D5EE1"/>
    <w:rsid w:val="002D7587"/>
    <w:rsid w:val="002D7D5C"/>
    <w:rsid w:val="002E0A04"/>
    <w:rsid w:val="002F202C"/>
    <w:rsid w:val="002F5DC6"/>
    <w:rsid w:val="00301A12"/>
    <w:rsid w:val="003034AA"/>
    <w:rsid w:val="00310BCF"/>
    <w:rsid w:val="00314453"/>
    <w:rsid w:val="00315B3B"/>
    <w:rsid w:val="0032340A"/>
    <w:rsid w:val="00324FBB"/>
    <w:rsid w:val="00333092"/>
    <w:rsid w:val="00340790"/>
    <w:rsid w:val="0034247D"/>
    <w:rsid w:val="003426A9"/>
    <w:rsid w:val="003474AA"/>
    <w:rsid w:val="00352785"/>
    <w:rsid w:val="003615A5"/>
    <w:rsid w:val="00364297"/>
    <w:rsid w:val="0036789B"/>
    <w:rsid w:val="00370339"/>
    <w:rsid w:val="003732C3"/>
    <w:rsid w:val="00373817"/>
    <w:rsid w:val="003862E1"/>
    <w:rsid w:val="00387679"/>
    <w:rsid w:val="00391489"/>
    <w:rsid w:val="003A1E73"/>
    <w:rsid w:val="003A3BB8"/>
    <w:rsid w:val="003B0CFC"/>
    <w:rsid w:val="003B1170"/>
    <w:rsid w:val="003B20FF"/>
    <w:rsid w:val="003B2896"/>
    <w:rsid w:val="003B310C"/>
    <w:rsid w:val="003B39AA"/>
    <w:rsid w:val="003B4EBD"/>
    <w:rsid w:val="003C03EC"/>
    <w:rsid w:val="003C1624"/>
    <w:rsid w:val="003C200A"/>
    <w:rsid w:val="003C3BFB"/>
    <w:rsid w:val="003D1046"/>
    <w:rsid w:val="003D1D2B"/>
    <w:rsid w:val="003D217B"/>
    <w:rsid w:val="003D4175"/>
    <w:rsid w:val="003E0778"/>
    <w:rsid w:val="003E0F79"/>
    <w:rsid w:val="003F2130"/>
    <w:rsid w:val="003F64E5"/>
    <w:rsid w:val="003F6B42"/>
    <w:rsid w:val="003F6DAD"/>
    <w:rsid w:val="00404601"/>
    <w:rsid w:val="00404CB3"/>
    <w:rsid w:val="00405212"/>
    <w:rsid w:val="00405523"/>
    <w:rsid w:val="00420634"/>
    <w:rsid w:val="00424DF2"/>
    <w:rsid w:val="0042576B"/>
    <w:rsid w:val="00425FBE"/>
    <w:rsid w:val="0043165B"/>
    <w:rsid w:val="004403C8"/>
    <w:rsid w:val="00450F55"/>
    <w:rsid w:val="00451EE5"/>
    <w:rsid w:val="00452A58"/>
    <w:rsid w:val="004553D8"/>
    <w:rsid w:val="004633A8"/>
    <w:rsid w:val="00465222"/>
    <w:rsid w:val="004741EF"/>
    <w:rsid w:val="00480C91"/>
    <w:rsid w:val="00486318"/>
    <w:rsid w:val="0049015A"/>
    <w:rsid w:val="00497BD9"/>
    <w:rsid w:val="00497C9A"/>
    <w:rsid w:val="004A6827"/>
    <w:rsid w:val="004B120C"/>
    <w:rsid w:val="004B17D7"/>
    <w:rsid w:val="004B468A"/>
    <w:rsid w:val="004B4835"/>
    <w:rsid w:val="004B615F"/>
    <w:rsid w:val="004D02AF"/>
    <w:rsid w:val="004D20E0"/>
    <w:rsid w:val="004D4F01"/>
    <w:rsid w:val="004F0250"/>
    <w:rsid w:val="004F09CD"/>
    <w:rsid w:val="004F5762"/>
    <w:rsid w:val="004F6A00"/>
    <w:rsid w:val="005006C7"/>
    <w:rsid w:val="00500F53"/>
    <w:rsid w:val="005020DA"/>
    <w:rsid w:val="005049FB"/>
    <w:rsid w:val="00511F1B"/>
    <w:rsid w:val="005275EF"/>
    <w:rsid w:val="005336A0"/>
    <w:rsid w:val="00536D01"/>
    <w:rsid w:val="00540379"/>
    <w:rsid w:val="00543513"/>
    <w:rsid w:val="00547359"/>
    <w:rsid w:val="005478C2"/>
    <w:rsid w:val="00547B07"/>
    <w:rsid w:val="00551EF5"/>
    <w:rsid w:val="00552B35"/>
    <w:rsid w:val="005572F4"/>
    <w:rsid w:val="00565926"/>
    <w:rsid w:val="00565ECF"/>
    <w:rsid w:val="005753B8"/>
    <w:rsid w:val="005753D6"/>
    <w:rsid w:val="00575BD7"/>
    <w:rsid w:val="00583D89"/>
    <w:rsid w:val="00584D84"/>
    <w:rsid w:val="0058636E"/>
    <w:rsid w:val="00593CDC"/>
    <w:rsid w:val="0059563D"/>
    <w:rsid w:val="005A3B6D"/>
    <w:rsid w:val="005B0446"/>
    <w:rsid w:val="005B060F"/>
    <w:rsid w:val="005B50E5"/>
    <w:rsid w:val="005B6F22"/>
    <w:rsid w:val="005C0013"/>
    <w:rsid w:val="005C15FB"/>
    <w:rsid w:val="005C25D4"/>
    <w:rsid w:val="005D134B"/>
    <w:rsid w:val="005D3209"/>
    <w:rsid w:val="005E156A"/>
    <w:rsid w:val="005E5323"/>
    <w:rsid w:val="005E5C63"/>
    <w:rsid w:val="005F57F6"/>
    <w:rsid w:val="005F6B40"/>
    <w:rsid w:val="00600C98"/>
    <w:rsid w:val="006037B2"/>
    <w:rsid w:val="00604CDC"/>
    <w:rsid w:val="00605324"/>
    <w:rsid w:val="0061046A"/>
    <w:rsid w:val="0061151A"/>
    <w:rsid w:val="00617F5C"/>
    <w:rsid w:val="00627A16"/>
    <w:rsid w:val="00637238"/>
    <w:rsid w:val="00640DBE"/>
    <w:rsid w:val="006415CB"/>
    <w:rsid w:val="00650543"/>
    <w:rsid w:val="0065112E"/>
    <w:rsid w:val="00655F85"/>
    <w:rsid w:val="006568EC"/>
    <w:rsid w:val="0066340A"/>
    <w:rsid w:val="006717EB"/>
    <w:rsid w:val="00675A78"/>
    <w:rsid w:val="0068287C"/>
    <w:rsid w:val="00684983"/>
    <w:rsid w:val="0068662E"/>
    <w:rsid w:val="0068791A"/>
    <w:rsid w:val="006902C8"/>
    <w:rsid w:val="00693461"/>
    <w:rsid w:val="006968AA"/>
    <w:rsid w:val="00696D7C"/>
    <w:rsid w:val="006A1B9E"/>
    <w:rsid w:val="006A28C9"/>
    <w:rsid w:val="006A42E1"/>
    <w:rsid w:val="006A63C8"/>
    <w:rsid w:val="006A6BD8"/>
    <w:rsid w:val="006A6F46"/>
    <w:rsid w:val="006B09C9"/>
    <w:rsid w:val="006B3E8E"/>
    <w:rsid w:val="006B43B0"/>
    <w:rsid w:val="006E06DB"/>
    <w:rsid w:val="006E38A8"/>
    <w:rsid w:val="006E3D59"/>
    <w:rsid w:val="006E55FC"/>
    <w:rsid w:val="006E5BD5"/>
    <w:rsid w:val="006E615F"/>
    <w:rsid w:val="006E6BA9"/>
    <w:rsid w:val="006F1CFF"/>
    <w:rsid w:val="006F4E1A"/>
    <w:rsid w:val="006F5A0C"/>
    <w:rsid w:val="006F6882"/>
    <w:rsid w:val="0071332F"/>
    <w:rsid w:val="007147D7"/>
    <w:rsid w:val="00717598"/>
    <w:rsid w:val="00720BA7"/>
    <w:rsid w:val="00725FCF"/>
    <w:rsid w:val="0073055F"/>
    <w:rsid w:val="00730B85"/>
    <w:rsid w:val="00732B41"/>
    <w:rsid w:val="00732D5A"/>
    <w:rsid w:val="00735148"/>
    <w:rsid w:val="00742091"/>
    <w:rsid w:val="00751A3F"/>
    <w:rsid w:val="00755F5F"/>
    <w:rsid w:val="0075628D"/>
    <w:rsid w:val="007631CF"/>
    <w:rsid w:val="007638EC"/>
    <w:rsid w:val="00766CC4"/>
    <w:rsid w:val="00767176"/>
    <w:rsid w:val="00770E64"/>
    <w:rsid w:val="007738CE"/>
    <w:rsid w:val="00783C18"/>
    <w:rsid w:val="00784FE5"/>
    <w:rsid w:val="00791DD4"/>
    <w:rsid w:val="00794045"/>
    <w:rsid w:val="0079647E"/>
    <w:rsid w:val="007965C6"/>
    <w:rsid w:val="0079756B"/>
    <w:rsid w:val="007A2740"/>
    <w:rsid w:val="007A49A0"/>
    <w:rsid w:val="007B09E2"/>
    <w:rsid w:val="007B1E66"/>
    <w:rsid w:val="007B2A1F"/>
    <w:rsid w:val="007B5D38"/>
    <w:rsid w:val="007C05C0"/>
    <w:rsid w:val="007C22CF"/>
    <w:rsid w:val="007C299F"/>
    <w:rsid w:val="007C6C55"/>
    <w:rsid w:val="007E15DB"/>
    <w:rsid w:val="007E3377"/>
    <w:rsid w:val="007E3583"/>
    <w:rsid w:val="007E7D77"/>
    <w:rsid w:val="007F132C"/>
    <w:rsid w:val="007F6BAB"/>
    <w:rsid w:val="008006C2"/>
    <w:rsid w:val="008030D4"/>
    <w:rsid w:val="008037D0"/>
    <w:rsid w:val="00807311"/>
    <w:rsid w:val="00810831"/>
    <w:rsid w:val="00814293"/>
    <w:rsid w:val="008145E6"/>
    <w:rsid w:val="00815503"/>
    <w:rsid w:val="008169EB"/>
    <w:rsid w:val="008205A8"/>
    <w:rsid w:val="00820E72"/>
    <w:rsid w:val="00825A9F"/>
    <w:rsid w:val="00831561"/>
    <w:rsid w:val="008343AF"/>
    <w:rsid w:val="00843142"/>
    <w:rsid w:val="00843761"/>
    <w:rsid w:val="00851600"/>
    <w:rsid w:val="008530BF"/>
    <w:rsid w:val="00857509"/>
    <w:rsid w:val="008577E5"/>
    <w:rsid w:val="008609F7"/>
    <w:rsid w:val="00861091"/>
    <w:rsid w:val="00862538"/>
    <w:rsid w:val="00871D98"/>
    <w:rsid w:val="0087216B"/>
    <w:rsid w:val="00872CA9"/>
    <w:rsid w:val="008807FD"/>
    <w:rsid w:val="00880CF1"/>
    <w:rsid w:val="008854A8"/>
    <w:rsid w:val="00886C36"/>
    <w:rsid w:val="008A0466"/>
    <w:rsid w:val="008A05CF"/>
    <w:rsid w:val="008A4A01"/>
    <w:rsid w:val="008A4C49"/>
    <w:rsid w:val="008A72B6"/>
    <w:rsid w:val="008A7FAC"/>
    <w:rsid w:val="008B05EB"/>
    <w:rsid w:val="008B2B7B"/>
    <w:rsid w:val="008B5571"/>
    <w:rsid w:val="008B6CDF"/>
    <w:rsid w:val="008B790D"/>
    <w:rsid w:val="008C07D1"/>
    <w:rsid w:val="008C42E5"/>
    <w:rsid w:val="008C58A3"/>
    <w:rsid w:val="008D38EA"/>
    <w:rsid w:val="008D6A57"/>
    <w:rsid w:val="008D7F0E"/>
    <w:rsid w:val="008E0923"/>
    <w:rsid w:val="008E5534"/>
    <w:rsid w:val="008F010C"/>
    <w:rsid w:val="008F0C5B"/>
    <w:rsid w:val="00903BCC"/>
    <w:rsid w:val="00905A72"/>
    <w:rsid w:val="00910328"/>
    <w:rsid w:val="009105FF"/>
    <w:rsid w:val="00911BA6"/>
    <w:rsid w:val="009127B1"/>
    <w:rsid w:val="00913DA3"/>
    <w:rsid w:val="0091493E"/>
    <w:rsid w:val="00923BEC"/>
    <w:rsid w:val="009263CF"/>
    <w:rsid w:val="0092644A"/>
    <w:rsid w:val="00926DFE"/>
    <w:rsid w:val="009338E4"/>
    <w:rsid w:val="00933C14"/>
    <w:rsid w:val="00940389"/>
    <w:rsid w:val="009409EC"/>
    <w:rsid w:val="0095163A"/>
    <w:rsid w:val="00951997"/>
    <w:rsid w:val="009525A7"/>
    <w:rsid w:val="00963F1A"/>
    <w:rsid w:val="0096514C"/>
    <w:rsid w:val="00970AFC"/>
    <w:rsid w:val="00977B74"/>
    <w:rsid w:val="00987AE6"/>
    <w:rsid w:val="00996F1C"/>
    <w:rsid w:val="00997A31"/>
    <w:rsid w:val="00997C99"/>
    <w:rsid w:val="009A0C84"/>
    <w:rsid w:val="009C5162"/>
    <w:rsid w:val="009C5668"/>
    <w:rsid w:val="009D346D"/>
    <w:rsid w:val="009D3CF1"/>
    <w:rsid w:val="009D4A8D"/>
    <w:rsid w:val="009D66F1"/>
    <w:rsid w:val="009D71C3"/>
    <w:rsid w:val="009E1F53"/>
    <w:rsid w:val="009E5D85"/>
    <w:rsid w:val="009F002D"/>
    <w:rsid w:val="009F4386"/>
    <w:rsid w:val="00A01344"/>
    <w:rsid w:val="00A05619"/>
    <w:rsid w:val="00A05AAE"/>
    <w:rsid w:val="00A05CA3"/>
    <w:rsid w:val="00A05D90"/>
    <w:rsid w:val="00A07172"/>
    <w:rsid w:val="00A10357"/>
    <w:rsid w:val="00A10D5A"/>
    <w:rsid w:val="00A1112C"/>
    <w:rsid w:val="00A12B14"/>
    <w:rsid w:val="00A16654"/>
    <w:rsid w:val="00A16EF4"/>
    <w:rsid w:val="00A2019E"/>
    <w:rsid w:val="00A23FD8"/>
    <w:rsid w:val="00A26CE5"/>
    <w:rsid w:val="00A3115C"/>
    <w:rsid w:val="00A314E1"/>
    <w:rsid w:val="00A323D5"/>
    <w:rsid w:val="00A34496"/>
    <w:rsid w:val="00A34972"/>
    <w:rsid w:val="00A36824"/>
    <w:rsid w:val="00A4156F"/>
    <w:rsid w:val="00A42FAB"/>
    <w:rsid w:val="00A4364C"/>
    <w:rsid w:val="00A47AD4"/>
    <w:rsid w:val="00A548CB"/>
    <w:rsid w:val="00A5687E"/>
    <w:rsid w:val="00A56B88"/>
    <w:rsid w:val="00A5733E"/>
    <w:rsid w:val="00A575FF"/>
    <w:rsid w:val="00A6065F"/>
    <w:rsid w:val="00A61C83"/>
    <w:rsid w:val="00A646B6"/>
    <w:rsid w:val="00A70987"/>
    <w:rsid w:val="00A7204C"/>
    <w:rsid w:val="00A75914"/>
    <w:rsid w:val="00A76D69"/>
    <w:rsid w:val="00A83ED8"/>
    <w:rsid w:val="00A871E4"/>
    <w:rsid w:val="00A92E71"/>
    <w:rsid w:val="00A93E38"/>
    <w:rsid w:val="00A9473C"/>
    <w:rsid w:val="00AB3555"/>
    <w:rsid w:val="00AB3BC8"/>
    <w:rsid w:val="00AB6130"/>
    <w:rsid w:val="00AC2702"/>
    <w:rsid w:val="00AC493F"/>
    <w:rsid w:val="00AC6A48"/>
    <w:rsid w:val="00AD1374"/>
    <w:rsid w:val="00AD20EF"/>
    <w:rsid w:val="00AD24C6"/>
    <w:rsid w:val="00AD3DB2"/>
    <w:rsid w:val="00AD7434"/>
    <w:rsid w:val="00AE0085"/>
    <w:rsid w:val="00AE2A01"/>
    <w:rsid w:val="00AE4827"/>
    <w:rsid w:val="00AE4D9C"/>
    <w:rsid w:val="00AF20E4"/>
    <w:rsid w:val="00AF2638"/>
    <w:rsid w:val="00AF3CD2"/>
    <w:rsid w:val="00B02DFB"/>
    <w:rsid w:val="00B24264"/>
    <w:rsid w:val="00B26947"/>
    <w:rsid w:val="00B329CF"/>
    <w:rsid w:val="00B33B36"/>
    <w:rsid w:val="00B3656A"/>
    <w:rsid w:val="00B36C16"/>
    <w:rsid w:val="00B42BD0"/>
    <w:rsid w:val="00B44268"/>
    <w:rsid w:val="00B45D4D"/>
    <w:rsid w:val="00B46620"/>
    <w:rsid w:val="00B46E68"/>
    <w:rsid w:val="00B52AE0"/>
    <w:rsid w:val="00B55DB3"/>
    <w:rsid w:val="00B57C4C"/>
    <w:rsid w:val="00B6309E"/>
    <w:rsid w:val="00B660C4"/>
    <w:rsid w:val="00B666CD"/>
    <w:rsid w:val="00B70083"/>
    <w:rsid w:val="00B72508"/>
    <w:rsid w:val="00B72B18"/>
    <w:rsid w:val="00B73869"/>
    <w:rsid w:val="00B752A7"/>
    <w:rsid w:val="00B764B2"/>
    <w:rsid w:val="00B8072F"/>
    <w:rsid w:val="00B8110A"/>
    <w:rsid w:val="00B81E00"/>
    <w:rsid w:val="00B84726"/>
    <w:rsid w:val="00B84F3E"/>
    <w:rsid w:val="00B85F59"/>
    <w:rsid w:val="00B949BF"/>
    <w:rsid w:val="00B97665"/>
    <w:rsid w:val="00BA2B92"/>
    <w:rsid w:val="00BA36EF"/>
    <w:rsid w:val="00BA3FF4"/>
    <w:rsid w:val="00BA7722"/>
    <w:rsid w:val="00BB1776"/>
    <w:rsid w:val="00BB53C8"/>
    <w:rsid w:val="00BB59E3"/>
    <w:rsid w:val="00BB6B86"/>
    <w:rsid w:val="00BB6F57"/>
    <w:rsid w:val="00BC36AC"/>
    <w:rsid w:val="00BC5A2B"/>
    <w:rsid w:val="00BD05CE"/>
    <w:rsid w:val="00BD1989"/>
    <w:rsid w:val="00BD4630"/>
    <w:rsid w:val="00BD52DE"/>
    <w:rsid w:val="00BE7881"/>
    <w:rsid w:val="00BF0BAE"/>
    <w:rsid w:val="00BF1D29"/>
    <w:rsid w:val="00BF3007"/>
    <w:rsid w:val="00BF6999"/>
    <w:rsid w:val="00C045ED"/>
    <w:rsid w:val="00C11699"/>
    <w:rsid w:val="00C13981"/>
    <w:rsid w:val="00C1543A"/>
    <w:rsid w:val="00C254F9"/>
    <w:rsid w:val="00C3079F"/>
    <w:rsid w:val="00C32392"/>
    <w:rsid w:val="00C4419A"/>
    <w:rsid w:val="00C52359"/>
    <w:rsid w:val="00C54071"/>
    <w:rsid w:val="00C54AAA"/>
    <w:rsid w:val="00C63814"/>
    <w:rsid w:val="00C63FA7"/>
    <w:rsid w:val="00C67F2F"/>
    <w:rsid w:val="00C71332"/>
    <w:rsid w:val="00C87ED4"/>
    <w:rsid w:val="00C90118"/>
    <w:rsid w:val="00C90711"/>
    <w:rsid w:val="00C92787"/>
    <w:rsid w:val="00C96383"/>
    <w:rsid w:val="00C9794F"/>
    <w:rsid w:val="00CA02BC"/>
    <w:rsid w:val="00CB04BF"/>
    <w:rsid w:val="00CB3A18"/>
    <w:rsid w:val="00CC09BE"/>
    <w:rsid w:val="00CC126B"/>
    <w:rsid w:val="00CE40FC"/>
    <w:rsid w:val="00CE7B35"/>
    <w:rsid w:val="00CF1612"/>
    <w:rsid w:val="00CF17F9"/>
    <w:rsid w:val="00CF1F6A"/>
    <w:rsid w:val="00CF37D2"/>
    <w:rsid w:val="00CF55F9"/>
    <w:rsid w:val="00CF59A4"/>
    <w:rsid w:val="00D042A2"/>
    <w:rsid w:val="00D04550"/>
    <w:rsid w:val="00D07C85"/>
    <w:rsid w:val="00D1036F"/>
    <w:rsid w:val="00D113B8"/>
    <w:rsid w:val="00D16627"/>
    <w:rsid w:val="00D204C2"/>
    <w:rsid w:val="00D20CB6"/>
    <w:rsid w:val="00D226F5"/>
    <w:rsid w:val="00D23477"/>
    <w:rsid w:val="00D25132"/>
    <w:rsid w:val="00D33E31"/>
    <w:rsid w:val="00D35E68"/>
    <w:rsid w:val="00D3621F"/>
    <w:rsid w:val="00D368AE"/>
    <w:rsid w:val="00D376B4"/>
    <w:rsid w:val="00D45DCE"/>
    <w:rsid w:val="00D47B38"/>
    <w:rsid w:val="00D51EBD"/>
    <w:rsid w:val="00D54971"/>
    <w:rsid w:val="00D64B78"/>
    <w:rsid w:val="00D7145D"/>
    <w:rsid w:val="00D747AD"/>
    <w:rsid w:val="00D74C0B"/>
    <w:rsid w:val="00D817AC"/>
    <w:rsid w:val="00D84E58"/>
    <w:rsid w:val="00D85E68"/>
    <w:rsid w:val="00D92DC5"/>
    <w:rsid w:val="00DA069B"/>
    <w:rsid w:val="00DB25AD"/>
    <w:rsid w:val="00DB3CA3"/>
    <w:rsid w:val="00DB44B4"/>
    <w:rsid w:val="00DC3AD5"/>
    <w:rsid w:val="00DC3E1A"/>
    <w:rsid w:val="00DC68EA"/>
    <w:rsid w:val="00DD0108"/>
    <w:rsid w:val="00DD0D23"/>
    <w:rsid w:val="00DE31DD"/>
    <w:rsid w:val="00DE5A80"/>
    <w:rsid w:val="00DE792E"/>
    <w:rsid w:val="00DF111C"/>
    <w:rsid w:val="00DF1462"/>
    <w:rsid w:val="00DF2970"/>
    <w:rsid w:val="00DF7EC2"/>
    <w:rsid w:val="00E048F2"/>
    <w:rsid w:val="00E074C3"/>
    <w:rsid w:val="00E10F15"/>
    <w:rsid w:val="00E16ADF"/>
    <w:rsid w:val="00E1748E"/>
    <w:rsid w:val="00E216BB"/>
    <w:rsid w:val="00E304C2"/>
    <w:rsid w:val="00E32F8C"/>
    <w:rsid w:val="00E33F4F"/>
    <w:rsid w:val="00E36373"/>
    <w:rsid w:val="00E36E9B"/>
    <w:rsid w:val="00E376F3"/>
    <w:rsid w:val="00E4083D"/>
    <w:rsid w:val="00E45996"/>
    <w:rsid w:val="00E45B90"/>
    <w:rsid w:val="00E461F8"/>
    <w:rsid w:val="00E4632D"/>
    <w:rsid w:val="00E52B52"/>
    <w:rsid w:val="00E5671A"/>
    <w:rsid w:val="00E62658"/>
    <w:rsid w:val="00E643A1"/>
    <w:rsid w:val="00E65408"/>
    <w:rsid w:val="00E66E23"/>
    <w:rsid w:val="00E676E8"/>
    <w:rsid w:val="00E71757"/>
    <w:rsid w:val="00E71D38"/>
    <w:rsid w:val="00E73915"/>
    <w:rsid w:val="00E762B2"/>
    <w:rsid w:val="00E76FA8"/>
    <w:rsid w:val="00E80656"/>
    <w:rsid w:val="00E85AFD"/>
    <w:rsid w:val="00E865D0"/>
    <w:rsid w:val="00E9242C"/>
    <w:rsid w:val="00E9284C"/>
    <w:rsid w:val="00E92EDA"/>
    <w:rsid w:val="00E96DBF"/>
    <w:rsid w:val="00E97944"/>
    <w:rsid w:val="00EA13F8"/>
    <w:rsid w:val="00EA26BF"/>
    <w:rsid w:val="00EA3BF9"/>
    <w:rsid w:val="00EA5E38"/>
    <w:rsid w:val="00EB0BE3"/>
    <w:rsid w:val="00EB1219"/>
    <w:rsid w:val="00EB1DC3"/>
    <w:rsid w:val="00EB3E50"/>
    <w:rsid w:val="00EB6490"/>
    <w:rsid w:val="00EB7F8F"/>
    <w:rsid w:val="00EC029A"/>
    <w:rsid w:val="00ED1139"/>
    <w:rsid w:val="00ED17BC"/>
    <w:rsid w:val="00ED3C30"/>
    <w:rsid w:val="00ED5C22"/>
    <w:rsid w:val="00ED7D53"/>
    <w:rsid w:val="00EE1891"/>
    <w:rsid w:val="00EE4A92"/>
    <w:rsid w:val="00EF0F65"/>
    <w:rsid w:val="00EF2ABE"/>
    <w:rsid w:val="00EF5E5C"/>
    <w:rsid w:val="00F001DC"/>
    <w:rsid w:val="00F033D0"/>
    <w:rsid w:val="00F061DD"/>
    <w:rsid w:val="00F11268"/>
    <w:rsid w:val="00F12780"/>
    <w:rsid w:val="00F12CFF"/>
    <w:rsid w:val="00F13A58"/>
    <w:rsid w:val="00F22019"/>
    <w:rsid w:val="00F27AC4"/>
    <w:rsid w:val="00F3176E"/>
    <w:rsid w:val="00F450E8"/>
    <w:rsid w:val="00F47351"/>
    <w:rsid w:val="00F51306"/>
    <w:rsid w:val="00F5637E"/>
    <w:rsid w:val="00F63DB9"/>
    <w:rsid w:val="00F73593"/>
    <w:rsid w:val="00F754E0"/>
    <w:rsid w:val="00F75739"/>
    <w:rsid w:val="00F75D1D"/>
    <w:rsid w:val="00F81A5D"/>
    <w:rsid w:val="00F90CEE"/>
    <w:rsid w:val="00F92138"/>
    <w:rsid w:val="00F92C98"/>
    <w:rsid w:val="00F92F31"/>
    <w:rsid w:val="00FA07C1"/>
    <w:rsid w:val="00FA147D"/>
    <w:rsid w:val="00FA227B"/>
    <w:rsid w:val="00FB05B9"/>
    <w:rsid w:val="00FB15EA"/>
    <w:rsid w:val="00FB23B5"/>
    <w:rsid w:val="00FC3154"/>
    <w:rsid w:val="00FC36D5"/>
    <w:rsid w:val="00FD0D97"/>
    <w:rsid w:val="00FD126A"/>
    <w:rsid w:val="00FD1E40"/>
    <w:rsid w:val="00FD2A3A"/>
    <w:rsid w:val="00FD33FE"/>
    <w:rsid w:val="00FD353E"/>
    <w:rsid w:val="00FE27A3"/>
    <w:rsid w:val="00FF4039"/>
    <w:rsid w:val="1F189423"/>
    <w:rsid w:val="585A7E2A"/>
    <w:rsid w:val="69C08F37"/>
  </w:rsids>
  <m:mathPr>
    <m:mathFont m:val="Cambria Math"/>
    <m:brkBin m:val="before"/>
    <m:brkBinSub m:val="--"/>
    <m:smallFrac m:val="0"/>
    <m:dispDef/>
    <m:lMargin m:val="0"/>
    <m:rMargin m:val="0"/>
    <m:defJc m:val="centerGroup"/>
    <m:wrapIndent m:val="1440"/>
    <m:intLim m:val="subSup"/>
    <m:naryLim m:val="undOvr"/>
  </m:mathPr>
  <w:themeFontLang w:val="fr-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FB1C8"/>
  <w15:chartTrackingRefBased/>
  <w15:docId w15:val="{458418C7-EDE4-4141-B6C4-D9EFF8A19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3AF"/>
  </w:style>
  <w:style w:type="paragraph" w:styleId="Heading1">
    <w:name w:val="heading 1"/>
    <w:basedOn w:val="Normal"/>
    <w:next w:val="Normal"/>
    <w:link w:val="Heading1Char"/>
    <w:uiPriority w:val="9"/>
    <w:qFormat/>
    <w:rsid w:val="00FC3154"/>
    <w:pPr>
      <w:keepNext/>
      <w:keepLines/>
      <w:spacing w:before="360" w:after="80"/>
      <w:outlineLvl w:val="0"/>
    </w:pPr>
    <w:rPr>
      <w:rFonts w:asciiTheme="majorHAnsi" w:eastAsiaTheme="majorEastAsia" w:hAnsiTheme="majorHAnsi" w:cstheme="majorBidi"/>
      <w:b/>
      <w:sz w:val="28"/>
      <w:szCs w:val="40"/>
    </w:rPr>
  </w:style>
  <w:style w:type="paragraph" w:styleId="Heading2">
    <w:name w:val="heading 2"/>
    <w:basedOn w:val="Normal"/>
    <w:next w:val="Normal"/>
    <w:link w:val="Heading2Char"/>
    <w:uiPriority w:val="9"/>
    <w:unhideWhenUsed/>
    <w:qFormat/>
    <w:rsid w:val="00814293"/>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8530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30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30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30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30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0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30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154"/>
    <w:rPr>
      <w:rFonts w:asciiTheme="majorHAnsi" w:eastAsiaTheme="majorEastAsia" w:hAnsiTheme="majorHAnsi" w:cstheme="majorBidi"/>
      <w:b/>
      <w:sz w:val="28"/>
      <w:szCs w:val="40"/>
    </w:rPr>
  </w:style>
  <w:style w:type="character" w:customStyle="1" w:styleId="Heading2Char">
    <w:name w:val="Heading 2 Char"/>
    <w:basedOn w:val="DefaultParagraphFont"/>
    <w:link w:val="Heading2"/>
    <w:uiPriority w:val="9"/>
    <w:rsid w:val="00814293"/>
    <w:rPr>
      <w:rFonts w:eastAsiaTheme="majorEastAsia" w:cstheme="majorBidi"/>
      <w:b/>
      <w:szCs w:val="32"/>
    </w:rPr>
  </w:style>
  <w:style w:type="character" w:customStyle="1" w:styleId="Heading3Char">
    <w:name w:val="Heading 3 Char"/>
    <w:basedOn w:val="DefaultParagraphFont"/>
    <w:link w:val="Heading3"/>
    <w:uiPriority w:val="9"/>
    <w:semiHidden/>
    <w:rsid w:val="008530BF"/>
    <w:rPr>
      <w:rFonts w:eastAsiaTheme="majorEastAsia" w:cstheme="majorBidi"/>
      <w:color w:val="0F4761" w:themeColor="accent1" w:themeShade="BF"/>
      <w:sz w:val="28"/>
      <w:szCs w:val="28"/>
      <w:lang w:val="fr-CH"/>
    </w:rPr>
  </w:style>
  <w:style w:type="character" w:customStyle="1" w:styleId="Heading4Char">
    <w:name w:val="Heading 4 Char"/>
    <w:basedOn w:val="DefaultParagraphFont"/>
    <w:link w:val="Heading4"/>
    <w:uiPriority w:val="9"/>
    <w:semiHidden/>
    <w:rsid w:val="008530BF"/>
    <w:rPr>
      <w:rFonts w:eastAsiaTheme="majorEastAsia" w:cstheme="majorBidi"/>
      <w:i/>
      <w:iCs/>
      <w:color w:val="0F4761" w:themeColor="accent1" w:themeShade="BF"/>
      <w:lang w:val="fr-CH"/>
    </w:rPr>
  </w:style>
  <w:style w:type="character" w:customStyle="1" w:styleId="Heading5Char">
    <w:name w:val="Heading 5 Char"/>
    <w:basedOn w:val="DefaultParagraphFont"/>
    <w:link w:val="Heading5"/>
    <w:uiPriority w:val="9"/>
    <w:semiHidden/>
    <w:rsid w:val="008530BF"/>
    <w:rPr>
      <w:rFonts w:eastAsiaTheme="majorEastAsia" w:cstheme="majorBidi"/>
      <w:color w:val="0F4761" w:themeColor="accent1" w:themeShade="BF"/>
      <w:lang w:val="fr-CH"/>
    </w:rPr>
  </w:style>
  <w:style w:type="character" w:customStyle="1" w:styleId="Heading6Char">
    <w:name w:val="Heading 6 Char"/>
    <w:basedOn w:val="DefaultParagraphFont"/>
    <w:link w:val="Heading6"/>
    <w:uiPriority w:val="9"/>
    <w:semiHidden/>
    <w:rsid w:val="008530BF"/>
    <w:rPr>
      <w:rFonts w:eastAsiaTheme="majorEastAsia" w:cstheme="majorBidi"/>
      <w:i/>
      <w:iCs/>
      <w:color w:val="595959" w:themeColor="text1" w:themeTint="A6"/>
      <w:lang w:val="fr-CH"/>
    </w:rPr>
  </w:style>
  <w:style w:type="character" w:customStyle="1" w:styleId="Heading7Char">
    <w:name w:val="Heading 7 Char"/>
    <w:basedOn w:val="DefaultParagraphFont"/>
    <w:link w:val="Heading7"/>
    <w:uiPriority w:val="9"/>
    <w:semiHidden/>
    <w:rsid w:val="008530BF"/>
    <w:rPr>
      <w:rFonts w:eastAsiaTheme="majorEastAsia" w:cstheme="majorBidi"/>
      <w:color w:val="595959" w:themeColor="text1" w:themeTint="A6"/>
      <w:lang w:val="fr-CH"/>
    </w:rPr>
  </w:style>
  <w:style w:type="character" w:customStyle="1" w:styleId="Heading8Char">
    <w:name w:val="Heading 8 Char"/>
    <w:basedOn w:val="DefaultParagraphFont"/>
    <w:link w:val="Heading8"/>
    <w:uiPriority w:val="9"/>
    <w:semiHidden/>
    <w:rsid w:val="008530BF"/>
    <w:rPr>
      <w:rFonts w:eastAsiaTheme="majorEastAsia" w:cstheme="majorBidi"/>
      <w:i/>
      <w:iCs/>
      <w:color w:val="272727" w:themeColor="text1" w:themeTint="D8"/>
      <w:lang w:val="fr-CH"/>
    </w:rPr>
  </w:style>
  <w:style w:type="character" w:customStyle="1" w:styleId="Heading9Char">
    <w:name w:val="Heading 9 Char"/>
    <w:basedOn w:val="DefaultParagraphFont"/>
    <w:link w:val="Heading9"/>
    <w:uiPriority w:val="9"/>
    <w:semiHidden/>
    <w:rsid w:val="008530BF"/>
    <w:rPr>
      <w:rFonts w:eastAsiaTheme="majorEastAsia" w:cstheme="majorBidi"/>
      <w:color w:val="272727" w:themeColor="text1" w:themeTint="D8"/>
      <w:lang w:val="fr-CH"/>
    </w:rPr>
  </w:style>
  <w:style w:type="paragraph" w:styleId="Title">
    <w:name w:val="Title"/>
    <w:basedOn w:val="Normal"/>
    <w:next w:val="Normal"/>
    <w:link w:val="TitleChar"/>
    <w:uiPriority w:val="10"/>
    <w:qFormat/>
    <w:rsid w:val="0029152B"/>
    <w:pPr>
      <w:spacing w:after="80" w:line="240" w:lineRule="auto"/>
      <w:contextualSpacing/>
    </w:pPr>
    <w:rPr>
      <w:rFonts w:ascii="Aptos Narrow" w:eastAsiaTheme="majorEastAsia" w:hAnsi="Aptos Narrow" w:cstheme="majorBidi"/>
      <w:b/>
      <w:spacing w:val="-10"/>
      <w:kern w:val="28"/>
      <w:sz w:val="40"/>
      <w:szCs w:val="56"/>
    </w:rPr>
  </w:style>
  <w:style w:type="character" w:customStyle="1" w:styleId="TitleChar">
    <w:name w:val="Title Char"/>
    <w:basedOn w:val="DefaultParagraphFont"/>
    <w:link w:val="Title"/>
    <w:uiPriority w:val="10"/>
    <w:rsid w:val="0029152B"/>
    <w:rPr>
      <w:rFonts w:ascii="Aptos Narrow" w:eastAsiaTheme="majorEastAsia" w:hAnsi="Aptos Narrow" w:cstheme="majorBidi"/>
      <w:b/>
      <w:spacing w:val="-10"/>
      <w:kern w:val="28"/>
      <w:sz w:val="40"/>
      <w:szCs w:val="56"/>
    </w:rPr>
  </w:style>
  <w:style w:type="paragraph" w:styleId="Subtitle">
    <w:name w:val="Subtitle"/>
    <w:basedOn w:val="Normal"/>
    <w:next w:val="Normal"/>
    <w:link w:val="SubtitleChar"/>
    <w:uiPriority w:val="11"/>
    <w:qFormat/>
    <w:rsid w:val="008530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0BF"/>
    <w:rPr>
      <w:rFonts w:eastAsiaTheme="majorEastAsia" w:cstheme="majorBidi"/>
      <w:color w:val="595959" w:themeColor="text1" w:themeTint="A6"/>
      <w:spacing w:val="15"/>
      <w:sz w:val="28"/>
      <w:szCs w:val="28"/>
      <w:lang w:val="fr-CH"/>
    </w:rPr>
  </w:style>
  <w:style w:type="paragraph" w:styleId="Quote">
    <w:name w:val="Quote"/>
    <w:basedOn w:val="Normal"/>
    <w:next w:val="Normal"/>
    <w:link w:val="QuoteChar"/>
    <w:uiPriority w:val="29"/>
    <w:qFormat/>
    <w:rsid w:val="008530BF"/>
    <w:pPr>
      <w:spacing w:before="160"/>
      <w:jc w:val="center"/>
    </w:pPr>
    <w:rPr>
      <w:i/>
      <w:iCs/>
      <w:color w:val="404040" w:themeColor="text1" w:themeTint="BF"/>
    </w:rPr>
  </w:style>
  <w:style w:type="character" w:customStyle="1" w:styleId="QuoteChar">
    <w:name w:val="Quote Char"/>
    <w:basedOn w:val="DefaultParagraphFont"/>
    <w:link w:val="Quote"/>
    <w:uiPriority w:val="29"/>
    <w:rsid w:val="008530BF"/>
    <w:rPr>
      <w:i/>
      <w:iCs/>
      <w:color w:val="404040" w:themeColor="text1" w:themeTint="BF"/>
      <w:lang w:val="fr-CH"/>
    </w:rPr>
  </w:style>
  <w:style w:type="paragraph" w:styleId="ListParagraph">
    <w:name w:val="List Paragraph"/>
    <w:basedOn w:val="Normal"/>
    <w:uiPriority w:val="34"/>
    <w:qFormat/>
    <w:rsid w:val="008530BF"/>
    <w:pPr>
      <w:ind w:left="720"/>
      <w:contextualSpacing/>
    </w:pPr>
  </w:style>
  <w:style w:type="character" w:styleId="IntenseEmphasis">
    <w:name w:val="Intense Emphasis"/>
    <w:basedOn w:val="DefaultParagraphFont"/>
    <w:uiPriority w:val="21"/>
    <w:qFormat/>
    <w:rsid w:val="008530BF"/>
    <w:rPr>
      <w:i/>
      <w:iCs/>
      <w:color w:val="0F4761" w:themeColor="accent1" w:themeShade="BF"/>
    </w:rPr>
  </w:style>
  <w:style w:type="paragraph" w:styleId="IntenseQuote">
    <w:name w:val="Intense Quote"/>
    <w:basedOn w:val="Normal"/>
    <w:next w:val="Normal"/>
    <w:link w:val="IntenseQuoteChar"/>
    <w:uiPriority w:val="30"/>
    <w:qFormat/>
    <w:rsid w:val="008530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30BF"/>
    <w:rPr>
      <w:i/>
      <w:iCs/>
      <w:color w:val="0F4761" w:themeColor="accent1" w:themeShade="BF"/>
      <w:lang w:val="fr-CH"/>
    </w:rPr>
  </w:style>
  <w:style w:type="character" w:styleId="IntenseReference">
    <w:name w:val="Intense Reference"/>
    <w:basedOn w:val="DefaultParagraphFont"/>
    <w:uiPriority w:val="32"/>
    <w:qFormat/>
    <w:rsid w:val="008530BF"/>
    <w:rPr>
      <w:b/>
      <w:bCs/>
      <w:smallCaps/>
      <w:color w:val="0F4761" w:themeColor="accent1" w:themeShade="BF"/>
      <w:spacing w:val="5"/>
    </w:rPr>
  </w:style>
  <w:style w:type="paragraph" w:styleId="Header">
    <w:name w:val="header"/>
    <w:basedOn w:val="Normal"/>
    <w:link w:val="HeaderChar"/>
    <w:uiPriority w:val="99"/>
    <w:unhideWhenUsed/>
    <w:rsid w:val="005435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3513"/>
    <w:rPr>
      <w:lang w:val="fr-CH"/>
    </w:rPr>
  </w:style>
  <w:style w:type="paragraph" w:styleId="Footer">
    <w:name w:val="footer"/>
    <w:basedOn w:val="Normal"/>
    <w:link w:val="FooterChar"/>
    <w:uiPriority w:val="99"/>
    <w:unhideWhenUsed/>
    <w:rsid w:val="005435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3513"/>
    <w:rPr>
      <w:lang w:val="fr-CH"/>
    </w:rPr>
  </w:style>
  <w:style w:type="character" w:styleId="CommentReference">
    <w:name w:val="annotation reference"/>
    <w:basedOn w:val="DefaultParagraphFont"/>
    <w:uiPriority w:val="99"/>
    <w:semiHidden/>
    <w:unhideWhenUsed/>
    <w:rsid w:val="002D3C4C"/>
    <w:rPr>
      <w:sz w:val="16"/>
      <w:szCs w:val="16"/>
    </w:rPr>
  </w:style>
  <w:style w:type="paragraph" w:styleId="CommentText">
    <w:name w:val="annotation text"/>
    <w:basedOn w:val="Normal"/>
    <w:link w:val="CommentTextChar"/>
    <w:uiPriority w:val="99"/>
    <w:unhideWhenUsed/>
    <w:rsid w:val="002D3C4C"/>
    <w:pPr>
      <w:spacing w:line="240" w:lineRule="auto"/>
    </w:pPr>
    <w:rPr>
      <w:sz w:val="20"/>
      <w:szCs w:val="20"/>
    </w:rPr>
  </w:style>
  <w:style w:type="character" w:customStyle="1" w:styleId="CommentTextChar">
    <w:name w:val="Comment Text Char"/>
    <w:basedOn w:val="DefaultParagraphFont"/>
    <w:link w:val="CommentText"/>
    <w:uiPriority w:val="99"/>
    <w:rsid w:val="002D3C4C"/>
    <w:rPr>
      <w:sz w:val="20"/>
      <w:szCs w:val="20"/>
      <w:lang w:val="fr-CH"/>
    </w:rPr>
  </w:style>
  <w:style w:type="paragraph" w:styleId="CommentSubject">
    <w:name w:val="annotation subject"/>
    <w:basedOn w:val="CommentText"/>
    <w:next w:val="CommentText"/>
    <w:link w:val="CommentSubjectChar"/>
    <w:uiPriority w:val="99"/>
    <w:semiHidden/>
    <w:unhideWhenUsed/>
    <w:rsid w:val="002D3C4C"/>
    <w:rPr>
      <w:b/>
      <w:bCs/>
    </w:rPr>
  </w:style>
  <w:style w:type="character" w:customStyle="1" w:styleId="CommentSubjectChar">
    <w:name w:val="Comment Subject Char"/>
    <w:basedOn w:val="CommentTextChar"/>
    <w:link w:val="CommentSubject"/>
    <w:uiPriority w:val="99"/>
    <w:semiHidden/>
    <w:rsid w:val="002D3C4C"/>
    <w:rPr>
      <w:b/>
      <w:bCs/>
      <w:sz w:val="20"/>
      <w:szCs w:val="20"/>
      <w:lang w:val="fr-CH"/>
    </w:rPr>
  </w:style>
  <w:style w:type="paragraph" w:styleId="Revision">
    <w:name w:val="Revision"/>
    <w:hidden/>
    <w:uiPriority w:val="99"/>
    <w:semiHidden/>
    <w:rsid w:val="008A4A01"/>
    <w:pPr>
      <w:spacing w:after="0" w:line="240" w:lineRule="auto"/>
    </w:pPr>
  </w:style>
  <w:style w:type="paragraph" w:styleId="TOCHeading">
    <w:name w:val="TOC Heading"/>
    <w:basedOn w:val="Heading1"/>
    <w:next w:val="Normal"/>
    <w:uiPriority w:val="39"/>
    <w:unhideWhenUsed/>
    <w:qFormat/>
    <w:rsid w:val="00BF3007"/>
    <w:pPr>
      <w:spacing w:before="240" w:after="0"/>
      <w:outlineLvl w:val="9"/>
    </w:pPr>
    <w:rPr>
      <w:kern w:val="0"/>
      <w:szCs w:val="32"/>
      <w:lang w:val="en-US"/>
      <w14:ligatures w14:val="none"/>
    </w:rPr>
  </w:style>
  <w:style w:type="paragraph" w:styleId="TOC1">
    <w:name w:val="toc 1"/>
    <w:basedOn w:val="Normal"/>
    <w:next w:val="Normal"/>
    <w:autoRedefine/>
    <w:uiPriority w:val="39"/>
    <w:unhideWhenUsed/>
    <w:rsid w:val="00BF3007"/>
    <w:pPr>
      <w:spacing w:after="100"/>
    </w:pPr>
  </w:style>
  <w:style w:type="paragraph" w:styleId="TOC2">
    <w:name w:val="toc 2"/>
    <w:basedOn w:val="Normal"/>
    <w:next w:val="Normal"/>
    <w:autoRedefine/>
    <w:uiPriority w:val="39"/>
    <w:unhideWhenUsed/>
    <w:rsid w:val="00BF3007"/>
    <w:pPr>
      <w:spacing w:after="100"/>
      <w:ind w:left="220"/>
    </w:pPr>
  </w:style>
  <w:style w:type="character" w:styleId="Hyperlink">
    <w:name w:val="Hyperlink"/>
    <w:basedOn w:val="DefaultParagraphFont"/>
    <w:uiPriority w:val="99"/>
    <w:unhideWhenUsed/>
    <w:rsid w:val="00BF3007"/>
    <w:rPr>
      <w:color w:val="467886" w:themeColor="hyperlink"/>
      <w:u w:val="single"/>
    </w:rPr>
  </w:style>
  <w:style w:type="paragraph" w:styleId="TOC3">
    <w:name w:val="toc 3"/>
    <w:basedOn w:val="Normal"/>
    <w:next w:val="Normal"/>
    <w:autoRedefine/>
    <w:uiPriority w:val="39"/>
    <w:unhideWhenUsed/>
    <w:rsid w:val="00BF3007"/>
    <w:pPr>
      <w:spacing w:after="100"/>
      <w:ind w:left="440"/>
    </w:pPr>
    <w:rPr>
      <w:rFonts w:eastAsiaTheme="minorEastAsia" w:cs="Times New Roman"/>
      <w:kern w:val="0"/>
      <w:lang w:val="en-US"/>
      <w14:ligatures w14:val="none"/>
    </w:rPr>
  </w:style>
  <w:style w:type="paragraph" w:customStyle="1" w:styleId="SMText">
    <w:name w:val="SM Text"/>
    <w:basedOn w:val="Normal"/>
    <w:qFormat/>
    <w:rsid w:val="00224149"/>
    <w:pPr>
      <w:spacing w:after="0" w:line="240" w:lineRule="auto"/>
      <w:ind w:firstLine="480"/>
    </w:pPr>
    <w:rPr>
      <w:rFonts w:ascii="Times New Roman" w:eastAsia="Times New Roman" w:hAnsi="Times New Roman" w:cs="Times New Roman"/>
      <w:kern w:val="0"/>
      <w:sz w:val="24"/>
      <w:szCs w:val="20"/>
      <w:lang w:val="en-US"/>
      <w14:ligatures w14:val="none"/>
    </w:rPr>
  </w:style>
  <w:style w:type="character" w:styleId="UnresolvedMention">
    <w:name w:val="Unresolved Mention"/>
    <w:basedOn w:val="DefaultParagraphFont"/>
    <w:uiPriority w:val="99"/>
    <w:semiHidden/>
    <w:unhideWhenUsed/>
    <w:rsid w:val="00F12CFF"/>
    <w:rPr>
      <w:color w:val="605E5C"/>
      <w:shd w:val="clear" w:color="auto" w:fill="E1DFDD"/>
    </w:rPr>
  </w:style>
  <w:style w:type="character" w:styleId="LineNumber">
    <w:name w:val="line number"/>
    <w:basedOn w:val="DefaultParagraphFont"/>
    <w:uiPriority w:val="99"/>
    <w:semiHidden/>
    <w:unhideWhenUsed/>
    <w:rsid w:val="00E363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769178">
      <w:bodyDiv w:val="1"/>
      <w:marLeft w:val="0"/>
      <w:marRight w:val="0"/>
      <w:marTop w:val="0"/>
      <w:marBottom w:val="0"/>
      <w:divBdr>
        <w:top w:val="none" w:sz="0" w:space="0" w:color="auto"/>
        <w:left w:val="none" w:sz="0" w:space="0" w:color="auto"/>
        <w:bottom w:val="none" w:sz="0" w:space="0" w:color="auto"/>
        <w:right w:val="none" w:sz="0" w:space="0" w:color="auto"/>
      </w:divBdr>
    </w:div>
    <w:div w:id="1533226026">
      <w:bodyDiv w:val="1"/>
      <w:marLeft w:val="0"/>
      <w:marRight w:val="0"/>
      <w:marTop w:val="0"/>
      <w:marBottom w:val="0"/>
      <w:divBdr>
        <w:top w:val="none" w:sz="0" w:space="0" w:color="auto"/>
        <w:left w:val="none" w:sz="0" w:space="0" w:color="auto"/>
        <w:bottom w:val="none" w:sz="0" w:space="0" w:color="auto"/>
        <w:right w:val="none" w:sz="0" w:space="0" w:color="auto"/>
      </w:divBdr>
    </w:div>
    <w:div w:id="1909147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an.carleton@unige.ch"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D6C18-F42B-4A3A-AA87-04489E629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8</Pages>
  <Words>938</Words>
  <Characters>5347</Characters>
  <Application>Microsoft Office Word</Application>
  <DocSecurity>0</DocSecurity>
  <Lines>44</Lines>
  <Paragraphs>12</Paragraphs>
  <ScaleCrop>false</ScaleCrop>
  <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ël Tuberosa</dc:creator>
  <cp:keywords/>
  <dc:description/>
  <cp:lastModifiedBy>Fandilla-Marie Furlan</cp:lastModifiedBy>
  <cp:revision>124</cp:revision>
  <dcterms:created xsi:type="dcterms:W3CDTF">2025-03-19T14:08:00Z</dcterms:created>
  <dcterms:modified xsi:type="dcterms:W3CDTF">2025-12-20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WQkqpwm"/&gt;&lt;style id="http://www.zotero.org/styles/chicago-author-date" locale="en-US"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